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AD195" w14:textId="5BB3CE6F" w:rsidR="00FB7550" w:rsidRPr="00DD039F" w:rsidRDefault="00FB7550" w:rsidP="00FB75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8"/>
        </w:rPr>
      </w:pPr>
      <w:r>
        <w:t>S</w:t>
      </w:r>
      <w:r w:rsidR="00C44228">
        <w:t>1</w:t>
      </w:r>
      <w:bookmarkStart w:id="0" w:name="_GoBack"/>
      <w:bookmarkEnd w:id="0"/>
      <w:r>
        <w:t xml:space="preserve"> Table: Multiple pairwise comparisons (Bonferroni corrected ANOVAs) for survey questions regarding the acceptability of feeding various live animals to one another, analysed by source i.e UK aquarist etc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2560"/>
        <w:gridCol w:w="1740"/>
        <w:gridCol w:w="1740"/>
        <w:gridCol w:w="1540"/>
        <w:gridCol w:w="1120"/>
        <w:gridCol w:w="1080"/>
        <w:gridCol w:w="1080"/>
        <w:gridCol w:w="1480"/>
        <w:gridCol w:w="1480"/>
      </w:tblGrid>
      <w:tr w:rsidR="00FB7550" w:rsidRPr="00A44F44" w14:paraId="6CC83EE2" w14:textId="77777777" w:rsidTr="006E7EF5">
        <w:trPr>
          <w:trHeight w:val="400"/>
        </w:trPr>
        <w:tc>
          <w:tcPr>
            <w:tcW w:w="6040" w:type="dxa"/>
            <w:gridSpan w:val="3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5987108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pendent Variable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2D92DFBE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 Difference (I-J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69E52CA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108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</w:tcPr>
          <w:p w14:paraId="32DAF643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5262AF4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744A9879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FB7550" w:rsidRPr="00A44F44" w14:paraId="66007D8F" w14:textId="77777777" w:rsidTr="006E7EF5">
        <w:trPr>
          <w:trHeight w:val="40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92157B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F2EEBC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619465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</w:tcPr>
          <w:p w14:paraId="42ACE91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E774E6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207BBF4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3DC26744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pper Bound</w:t>
            </w:r>
          </w:p>
        </w:tc>
      </w:tr>
      <w:tr w:rsidR="00FB7550" w:rsidRPr="00A44F44" w14:paraId="3D312B52" w14:textId="77777777" w:rsidTr="006E7EF5">
        <w:trPr>
          <w:trHeight w:val="360"/>
        </w:trPr>
        <w:tc>
          <w:tcPr>
            <w:tcW w:w="2560" w:type="dxa"/>
            <w:vMerge w:val="restart"/>
            <w:shd w:val="clear" w:color="auto" w:fill="E0E0E0"/>
            <w:vAlign w:val="center"/>
            <w:hideMark/>
          </w:tcPr>
          <w:p w14:paraId="3BDDB95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ish to shark on show </w:t>
            </w:r>
          </w:p>
        </w:tc>
        <w:tc>
          <w:tcPr>
            <w:tcW w:w="1740" w:type="dxa"/>
            <w:vMerge w:val="restart"/>
            <w:shd w:val="clear" w:color="auto" w:fill="E0E0E0"/>
            <w:hideMark/>
          </w:tcPr>
          <w:p w14:paraId="441BB85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67AA50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A1936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0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52D1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848831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D9D15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41A5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7B67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8</w:t>
            </w:r>
          </w:p>
        </w:tc>
      </w:tr>
      <w:tr w:rsidR="00FB7550" w:rsidRPr="00A44F44" w14:paraId="428817DB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257AED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DB8E4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9EF072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F21B3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0AE1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C8260C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C6B13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887FE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CA009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</w:t>
            </w:r>
          </w:p>
        </w:tc>
      </w:tr>
      <w:tr w:rsidR="00FB7550" w:rsidRPr="00A44F44" w14:paraId="42CD7A3B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7A0808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2C65C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F48648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745202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0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EE555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F4D1C7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4AA3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60F9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1631F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</w:tr>
      <w:tr w:rsidR="00FB7550" w:rsidRPr="00A44F44" w14:paraId="32CDB34A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5FD6F1D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07A43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4346C4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A2BFC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9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48B1F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1080" w:type="dxa"/>
          </w:tcPr>
          <w:p w14:paraId="18527F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F656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85488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480" w:type="dxa"/>
            <w:noWrap/>
            <w:hideMark/>
          </w:tcPr>
          <w:p w14:paraId="7E16267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8</w:t>
            </w:r>
          </w:p>
        </w:tc>
      </w:tr>
      <w:tr w:rsidR="00FB7550" w:rsidRPr="00A44F44" w14:paraId="3D4D0FA2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1863E9A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C06DE3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E86DEA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719B4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0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1ED25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097904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BC6C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9299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005E5C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4</w:t>
            </w:r>
          </w:p>
        </w:tc>
      </w:tr>
      <w:tr w:rsidR="00FB7550" w:rsidRPr="00A44F44" w14:paraId="467199EC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05D9BD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23110E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F6145E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C48C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C41CC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34C28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BC115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95D8A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98D6B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</w:t>
            </w:r>
          </w:p>
        </w:tc>
      </w:tr>
      <w:tr w:rsidR="00FB7550" w:rsidRPr="00A44F44" w14:paraId="3CAB81F4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F2AC71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251E8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610814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23C33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A970D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FF838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ACA7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9EE2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C75578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</w:p>
        </w:tc>
      </w:tr>
      <w:tr w:rsidR="00FB7550" w:rsidRPr="00A44F44" w14:paraId="15915BBE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AA5323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83B0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D07028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0F7BF6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B773A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1080" w:type="dxa"/>
          </w:tcPr>
          <w:p w14:paraId="68053C7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BECD2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761F5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1</w:t>
            </w:r>
          </w:p>
        </w:tc>
        <w:tc>
          <w:tcPr>
            <w:tcW w:w="1480" w:type="dxa"/>
            <w:noWrap/>
            <w:hideMark/>
          </w:tcPr>
          <w:p w14:paraId="4415DB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9</w:t>
            </w:r>
          </w:p>
        </w:tc>
      </w:tr>
      <w:tr w:rsidR="00FB7550" w:rsidRPr="00A44F44" w14:paraId="6F416498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479570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E0B5FB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563923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EE5F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0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D322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4E3F5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4150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CB775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52A9FC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</w:t>
            </w:r>
          </w:p>
        </w:tc>
      </w:tr>
      <w:tr w:rsidR="00FB7550" w:rsidRPr="00A44F44" w14:paraId="1A312DC7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ABD155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2E8FA8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EE00F4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B6981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F4B86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652A39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B5B2B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3A1B9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450D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</w:p>
        </w:tc>
      </w:tr>
      <w:tr w:rsidR="00FB7550" w:rsidRPr="00A44F44" w14:paraId="6289D545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6BB5ED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D5224A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3557DC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C703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AF048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F1F85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5576D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4BC95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1D1A3E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5</w:t>
            </w:r>
          </w:p>
        </w:tc>
      </w:tr>
      <w:tr w:rsidR="00FB7550" w:rsidRPr="00A44F44" w14:paraId="50C327A7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5CC797A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012AF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7F6B5E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EAD71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9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EDE9AA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80" w:type="dxa"/>
          </w:tcPr>
          <w:p w14:paraId="0CDF38C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A91204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C9007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480" w:type="dxa"/>
            <w:noWrap/>
            <w:hideMark/>
          </w:tcPr>
          <w:p w14:paraId="1C75081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</w:t>
            </w:r>
          </w:p>
        </w:tc>
      </w:tr>
      <w:tr w:rsidR="00FB7550" w:rsidRPr="00A44F44" w14:paraId="277A1356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69D5035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BEDF9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39C79D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FBDF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0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A84E9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CDC97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AEF7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4A9C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D60D93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1</w:t>
            </w:r>
          </w:p>
        </w:tc>
      </w:tr>
      <w:tr w:rsidR="00FB7550" w:rsidRPr="00A44F44" w14:paraId="393C57FF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144837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C75239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4E1F3E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578FC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34C1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7E9982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7E9B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11489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1A33A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</w:t>
            </w:r>
          </w:p>
        </w:tc>
      </w:tr>
      <w:tr w:rsidR="00FB7550" w:rsidRPr="00A44F44" w14:paraId="5869ED0A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5B08B2A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BB2C9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2A9F72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7BF88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0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FA06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DDBCD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75463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1294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DD3FBA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7</w:t>
            </w:r>
          </w:p>
        </w:tc>
      </w:tr>
      <w:tr w:rsidR="00FB7550" w:rsidRPr="00A44F44" w14:paraId="430B5CB8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2B77B6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4056E3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5F62FBF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36827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DD1F9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080" w:type="dxa"/>
          </w:tcPr>
          <w:p w14:paraId="7B55352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EE58FC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7C8D6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5</w:t>
            </w:r>
          </w:p>
        </w:tc>
        <w:tc>
          <w:tcPr>
            <w:tcW w:w="1480" w:type="dxa"/>
            <w:noWrap/>
            <w:hideMark/>
          </w:tcPr>
          <w:p w14:paraId="0EEA069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</w:t>
            </w:r>
          </w:p>
        </w:tc>
      </w:tr>
      <w:tr w:rsidR="00FB7550" w:rsidRPr="00A44F44" w14:paraId="0FDCC57E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25F0C97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16DFD8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3A2E97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E395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9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F8D6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95005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DD01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2A1D5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9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58379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1</w:t>
            </w:r>
          </w:p>
        </w:tc>
      </w:tr>
      <w:tr w:rsidR="00FB7550" w:rsidRPr="00A44F44" w14:paraId="006C28E1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3911D4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11C467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4C7324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DF62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D354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26401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199B1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4D01E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4E1A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</w:t>
            </w:r>
          </w:p>
        </w:tc>
      </w:tr>
      <w:tr w:rsidR="00FB7550" w:rsidRPr="00A44F44" w14:paraId="2BC13DA7" w14:textId="77777777" w:rsidTr="006E7EF5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5069025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78BFC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063B77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C8108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9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3D39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0D04B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EA5A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9C12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8D82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</w:t>
            </w:r>
          </w:p>
        </w:tc>
      </w:tr>
      <w:tr w:rsidR="00FB7550" w:rsidRPr="00A44F44" w14:paraId="7F406450" w14:textId="77777777" w:rsidTr="006E7EF5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F66E89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9F6AAA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6FE67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8E672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BB50CD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080" w:type="dxa"/>
          </w:tcPr>
          <w:p w14:paraId="3BBA7E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C9112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47189D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3</w:t>
            </w:r>
          </w:p>
        </w:tc>
        <w:tc>
          <w:tcPr>
            <w:tcW w:w="1480" w:type="dxa"/>
            <w:noWrap/>
            <w:hideMark/>
          </w:tcPr>
          <w:p w14:paraId="72C15E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</w:t>
            </w:r>
          </w:p>
        </w:tc>
      </w:tr>
      <w:tr w:rsidR="00FB7550" w:rsidRPr="00A44F44" w14:paraId="56BA720E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4555F5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Crabs to cuttlefish on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A37D72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B45329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B241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5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9987C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9F81A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2697D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99B91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30AF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9</w:t>
            </w:r>
          </w:p>
        </w:tc>
      </w:tr>
      <w:tr w:rsidR="00FB7550" w:rsidRPr="00A44F44" w14:paraId="428DC08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9B6555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F56ED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CA9B50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918F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448EE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D2BA2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E13DB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AE3B69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E183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</w:t>
            </w:r>
          </w:p>
        </w:tc>
      </w:tr>
      <w:tr w:rsidR="00FB7550" w:rsidRPr="00A44F44" w14:paraId="63BC7E2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320012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DD9875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D2A01B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901BD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67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6893C5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9DD57E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81575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01519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9A400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</w:t>
            </w:r>
          </w:p>
        </w:tc>
      </w:tr>
      <w:tr w:rsidR="00FB7550" w:rsidRPr="00A44F44" w14:paraId="5D0067EF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140091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0AA75C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676124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AA777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68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5A1FC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080" w:type="dxa"/>
          </w:tcPr>
          <w:p w14:paraId="7255B9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DB37BD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9A2ED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80" w:type="dxa"/>
            <w:noWrap/>
            <w:hideMark/>
          </w:tcPr>
          <w:p w14:paraId="0A7C48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</w:t>
            </w:r>
          </w:p>
        </w:tc>
      </w:tr>
      <w:tr w:rsidR="00FB7550" w:rsidRPr="00A44F44" w14:paraId="2FD33D22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3A028C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248EB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27D8B8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5F3B7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5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7A55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7D2DD0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1AD84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8CAAC7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472E9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2</w:t>
            </w:r>
          </w:p>
        </w:tc>
      </w:tr>
      <w:tr w:rsidR="00FB7550" w:rsidRPr="00A44F44" w14:paraId="28587D15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5DD18F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E12BC5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D0AAA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2EA5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9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8EFBA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B5846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488FB6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62143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53048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2</w:t>
            </w:r>
          </w:p>
        </w:tc>
      </w:tr>
      <w:tr w:rsidR="00FB7550" w:rsidRPr="00A44F44" w14:paraId="544B70E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5C35A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74ED5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AC13B6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11C0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08660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33F2F7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A0E1F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D123A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50A15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</w:tr>
      <w:tr w:rsidR="00FB7550" w:rsidRPr="00A44F44" w14:paraId="5049379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D3670E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C974AB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319B92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CDFE3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422E9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</w:tcPr>
          <w:p w14:paraId="3A65285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5CA9FE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96611A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2</w:t>
            </w:r>
          </w:p>
        </w:tc>
        <w:tc>
          <w:tcPr>
            <w:tcW w:w="1480" w:type="dxa"/>
            <w:noWrap/>
            <w:hideMark/>
          </w:tcPr>
          <w:p w14:paraId="3BC0033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</w:t>
            </w:r>
          </w:p>
        </w:tc>
      </w:tr>
      <w:tr w:rsidR="00FB7550" w:rsidRPr="00A44F44" w14:paraId="211F2ED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3E776E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1CA235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2BB624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B620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FD3BC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FEB54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224F5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E3DE5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6D5BF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</w:t>
            </w:r>
          </w:p>
        </w:tc>
      </w:tr>
      <w:tr w:rsidR="00FB7550" w:rsidRPr="00A44F44" w14:paraId="205DCBBF" w14:textId="77777777" w:rsidTr="006E7EF5">
        <w:trPr>
          <w:trHeight w:val="417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454DC8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69DDD0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134F3D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7A5B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0543D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107873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DA033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EBB54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39E70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7</w:t>
            </w:r>
          </w:p>
        </w:tc>
      </w:tr>
      <w:tr w:rsidR="00FB7550" w:rsidRPr="00A44F44" w14:paraId="533F095A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95E2E0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D18EC5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02F434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3509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1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AD21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5F91DC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F978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85FD7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858D70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</w:t>
            </w:r>
          </w:p>
        </w:tc>
      </w:tr>
      <w:tr w:rsidR="00FB7550" w:rsidRPr="00A44F44" w14:paraId="2F4882D3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456B6A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AA399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6718CD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D35B6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1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0B0D3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</w:tcPr>
          <w:p w14:paraId="3AC194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7890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F5594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480" w:type="dxa"/>
            <w:noWrap/>
            <w:hideMark/>
          </w:tcPr>
          <w:p w14:paraId="512263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0</w:t>
            </w:r>
          </w:p>
        </w:tc>
      </w:tr>
      <w:tr w:rsidR="00FB7550" w:rsidRPr="00A44F44" w14:paraId="501FA36E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BCFAA2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8C04BC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428CDF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7161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67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B857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3F05B90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9885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B42B9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9CAB2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</w:t>
            </w:r>
          </w:p>
        </w:tc>
      </w:tr>
      <w:tr w:rsidR="00FB7550" w:rsidRPr="00A44F44" w14:paraId="1076716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8CD82D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21175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3896F6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8278A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A5AD8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A4318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B0583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D9B26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41EE6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</w:t>
            </w:r>
          </w:p>
        </w:tc>
      </w:tr>
      <w:tr w:rsidR="00FB7550" w:rsidRPr="00A44F44" w14:paraId="1BA1029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AE9CDF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69064F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C7EFDF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E21EE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1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C8A8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3EAEC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6838B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8C09F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A6624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0</w:t>
            </w:r>
          </w:p>
        </w:tc>
      </w:tr>
      <w:tr w:rsidR="00FB7550" w:rsidRPr="00A44F44" w14:paraId="1F00E61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AEDE9B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42C29E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D4FAE7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4E53C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9607D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1080" w:type="dxa"/>
          </w:tcPr>
          <w:p w14:paraId="75BBE3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41D42C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19864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9</w:t>
            </w:r>
          </w:p>
        </w:tc>
        <w:tc>
          <w:tcPr>
            <w:tcW w:w="1480" w:type="dxa"/>
            <w:noWrap/>
            <w:hideMark/>
          </w:tcPr>
          <w:p w14:paraId="3E4CAF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</w:t>
            </w:r>
          </w:p>
        </w:tc>
      </w:tr>
      <w:tr w:rsidR="00FB7550" w:rsidRPr="00A44F44" w14:paraId="5423EF19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0872CE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CD1CCF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7B10B0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00F50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68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C5773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37C73F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79C0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1E9D5D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BCE8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</w:t>
            </w:r>
          </w:p>
        </w:tc>
      </w:tr>
      <w:tr w:rsidR="00FB7550" w:rsidRPr="00A44F44" w14:paraId="3087AEA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9869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F15128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67548A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C71BC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4D3E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870FA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4BA64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365C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69656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</w:t>
            </w:r>
          </w:p>
        </w:tc>
      </w:tr>
      <w:tr w:rsidR="00FB7550" w:rsidRPr="00A44F44" w14:paraId="2F1D23FA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44BA1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7A350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F572A4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FD26C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1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3C5835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B4CCC1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C3F6C1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23B73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D382CD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</w:tr>
      <w:tr w:rsidR="00FB7550" w:rsidRPr="00A44F44" w14:paraId="0E72F0E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BF9E89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D5BC5B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4BDACF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BA065C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36C6C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1080" w:type="dxa"/>
          </w:tcPr>
          <w:p w14:paraId="518CB24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A097A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4E6A22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9</w:t>
            </w:r>
          </w:p>
        </w:tc>
        <w:tc>
          <w:tcPr>
            <w:tcW w:w="1480" w:type="dxa"/>
            <w:noWrap/>
            <w:hideMark/>
          </w:tcPr>
          <w:p w14:paraId="0EE8A7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</w:t>
            </w:r>
          </w:p>
        </w:tc>
      </w:tr>
      <w:tr w:rsidR="00FB7550" w:rsidRPr="00A44F44" w14:paraId="0AE39F81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A90909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sh to fish on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708571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602ADF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D943B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8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D085D0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4E6F98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BFF1A7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A715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8E095E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</w:t>
            </w:r>
          </w:p>
        </w:tc>
      </w:tr>
      <w:tr w:rsidR="00FB7550" w:rsidRPr="00A44F44" w14:paraId="7D63E344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96AD08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1CDF15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4B0F9A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65CA7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141DE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ECCF4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7DAFEC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6DFE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1DB84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</w:tr>
      <w:tr w:rsidR="00FB7550" w:rsidRPr="00A44F44" w14:paraId="011FA9D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C129DC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13C326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D66D2D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B457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66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D9572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94538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95C0A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0B751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97F1B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</w:t>
            </w:r>
          </w:p>
        </w:tc>
      </w:tr>
      <w:tr w:rsidR="00FB7550" w:rsidRPr="00A44F44" w14:paraId="0474DC53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6C403E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8D5E05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00BB2A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BD2B7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3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E786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080" w:type="dxa"/>
          </w:tcPr>
          <w:p w14:paraId="562455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AE0DF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F92E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0</w:t>
            </w:r>
          </w:p>
        </w:tc>
        <w:tc>
          <w:tcPr>
            <w:tcW w:w="1480" w:type="dxa"/>
            <w:noWrap/>
            <w:hideMark/>
          </w:tcPr>
          <w:p w14:paraId="057213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</w:t>
            </w:r>
          </w:p>
        </w:tc>
      </w:tr>
      <w:tr w:rsidR="00FB7550" w:rsidRPr="00A44F44" w14:paraId="2D048F09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351DB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AC1CCD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7DC72B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2A37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8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AE01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B7CCB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D995B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668C0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C1782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4</w:t>
            </w:r>
          </w:p>
        </w:tc>
      </w:tr>
      <w:tr w:rsidR="00FB7550" w:rsidRPr="00A44F44" w14:paraId="6C5822C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2F0270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15504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6B61B8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4B9C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6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6C5A7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7C559B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0EEA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3500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85E7FC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</w:t>
            </w:r>
          </w:p>
        </w:tc>
      </w:tr>
      <w:tr w:rsidR="00FB7550" w:rsidRPr="00A44F44" w14:paraId="596D278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C3BC67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C39EC3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52704A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4E9F6B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A9F2D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8D501D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B4344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24650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E98727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2</w:t>
            </w:r>
          </w:p>
        </w:tc>
      </w:tr>
      <w:tr w:rsidR="00FB7550" w:rsidRPr="00A44F44" w14:paraId="33F8D84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B93865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595BF4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CD8C4F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3080E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7259E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080" w:type="dxa"/>
          </w:tcPr>
          <w:p w14:paraId="19449C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835A6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D3EBD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480" w:type="dxa"/>
            <w:noWrap/>
            <w:hideMark/>
          </w:tcPr>
          <w:p w14:paraId="2AF5D4F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</w:t>
            </w:r>
          </w:p>
        </w:tc>
      </w:tr>
      <w:tr w:rsidR="00FB7550" w:rsidRPr="00A44F44" w14:paraId="090212A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C8F25D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AAB8C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2385F5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AD4EB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B277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FAD0C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C6C6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C94B6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55DC2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</w:t>
            </w:r>
          </w:p>
        </w:tc>
      </w:tr>
      <w:tr w:rsidR="00FB7550" w:rsidRPr="00A44F44" w14:paraId="3456838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93810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8C94E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DC9A28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6D61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6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4E9F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9485A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C656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FD85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EF126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7</w:t>
            </w:r>
          </w:p>
        </w:tc>
      </w:tr>
      <w:tr w:rsidR="00FB7550" w:rsidRPr="00A44F44" w14:paraId="5380415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00B7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7DFB6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02166E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7625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B86C1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BBC41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1E08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3857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B7E33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</w:tr>
      <w:tr w:rsidR="00FB7550" w:rsidRPr="00A44F44" w14:paraId="62993D2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A5777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88E769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5C68EDA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071F5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ED9E94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</w:tcPr>
          <w:p w14:paraId="38D6DA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57CCF9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0345BC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480" w:type="dxa"/>
            <w:noWrap/>
            <w:hideMark/>
          </w:tcPr>
          <w:p w14:paraId="33B284B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</w:tr>
      <w:tr w:rsidR="00FB7550" w:rsidRPr="00A44F44" w14:paraId="07313CB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BCB427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FC134B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20FD20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3FA35C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66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EF0E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DFB105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AED0F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937B2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8E794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</w:t>
            </w:r>
          </w:p>
        </w:tc>
      </w:tr>
      <w:tr w:rsidR="00FB7550" w:rsidRPr="00A44F44" w14:paraId="050D0FD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6F324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BEC6A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9D8EB3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1C5377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ED7B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2A656A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25717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1ABFD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73E1D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</w:t>
            </w:r>
          </w:p>
        </w:tc>
      </w:tr>
      <w:tr w:rsidR="00FB7550" w:rsidRPr="00A44F44" w14:paraId="566B6E8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1267AE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C47010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AFE8FE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2E46E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5D26C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0A4A6C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9E48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5DAE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AE962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7</w:t>
            </w:r>
          </w:p>
        </w:tc>
      </w:tr>
      <w:tr w:rsidR="00FB7550" w:rsidRPr="00A44F44" w14:paraId="34B0913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7BB76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F3821D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777728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14B002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550EE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080" w:type="dxa"/>
          </w:tcPr>
          <w:p w14:paraId="2CD29A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672600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CDAF4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1480" w:type="dxa"/>
            <w:noWrap/>
            <w:hideMark/>
          </w:tcPr>
          <w:p w14:paraId="46D000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</w:t>
            </w:r>
          </w:p>
        </w:tc>
      </w:tr>
      <w:tr w:rsidR="00FB7550" w:rsidRPr="00A44F44" w14:paraId="78DD81BD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4C076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6A20A6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176BF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3A725E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3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650F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614E2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52D0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046B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A757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0</w:t>
            </w:r>
          </w:p>
        </w:tc>
      </w:tr>
      <w:tr w:rsidR="00FB7550" w:rsidRPr="00A44F44" w14:paraId="73E5239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4C7239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AC983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659543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BFFDB8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96A4C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B3D8B5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3166E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9926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45A36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</w:t>
            </w:r>
          </w:p>
        </w:tc>
      </w:tr>
      <w:tr w:rsidR="00FB7550" w:rsidRPr="00A44F44" w14:paraId="654AE5A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94525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D26D94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6692E5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237B0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83370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87341C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AF18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4BE2F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A4E9F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</w:t>
            </w:r>
          </w:p>
        </w:tc>
      </w:tr>
      <w:tr w:rsidR="00FB7550" w:rsidRPr="00A44F44" w14:paraId="5C5955A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559B2F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D34033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F6BA85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025481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14BE0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080" w:type="dxa"/>
          </w:tcPr>
          <w:p w14:paraId="16DDD9B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7F6EA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69A645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4</w:t>
            </w:r>
          </w:p>
        </w:tc>
        <w:tc>
          <w:tcPr>
            <w:tcW w:w="1480" w:type="dxa"/>
            <w:noWrap/>
            <w:hideMark/>
          </w:tcPr>
          <w:p w14:paraId="5C08E5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</w:tc>
      </w:tr>
      <w:tr w:rsidR="00FB7550" w:rsidRPr="00A44F44" w14:paraId="0D22D0D8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A381F6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hrimp to fish on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61927D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E1ABEF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31C213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72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32B9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09F70C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990F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BF38B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943E7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0</w:t>
            </w:r>
          </w:p>
        </w:tc>
      </w:tr>
      <w:tr w:rsidR="00FB7550" w:rsidRPr="00A44F44" w14:paraId="3B98FD7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BB2B3D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1AA93A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7F039B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5E455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3BBF4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C9E10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6F2DD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3394E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BE357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</w:tc>
      </w:tr>
      <w:tr w:rsidR="00FB7550" w:rsidRPr="00A44F44" w14:paraId="34E19F0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40858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50BC2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14F121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75C1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D965CA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C6CF4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ADE716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2B146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5FC8E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</w:t>
            </w:r>
          </w:p>
        </w:tc>
      </w:tr>
      <w:tr w:rsidR="00FB7550" w:rsidRPr="00A44F44" w14:paraId="4057461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9D918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DE4A94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83FF7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8FAF5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E9CD2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080" w:type="dxa"/>
          </w:tcPr>
          <w:p w14:paraId="614495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F1BB1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48844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5</w:t>
            </w:r>
          </w:p>
        </w:tc>
        <w:tc>
          <w:tcPr>
            <w:tcW w:w="1480" w:type="dxa"/>
            <w:noWrap/>
            <w:hideMark/>
          </w:tcPr>
          <w:p w14:paraId="7AB9AE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</w:t>
            </w:r>
          </w:p>
        </w:tc>
      </w:tr>
      <w:tr w:rsidR="00FB7550" w:rsidRPr="00A44F44" w14:paraId="562E6495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F280B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E4C8F6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A270F4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81158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72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2442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01E9D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976DE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95F06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D7680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</w:p>
        </w:tc>
      </w:tr>
      <w:tr w:rsidR="00FB7550" w:rsidRPr="00A44F44" w14:paraId="65D7A68E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D58D4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799E53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5FC261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54DD41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4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CD3A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D58DE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5B90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CE5E2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BFE4C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1</w:t>
            </w:r>
          </w:p>
        </w:tc>
      </w:tr>
      <w:tr w:rsidR="00FB7550" w:rsidRPr="00A44F44" w14:paraId="7D4A1D2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D1D818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0001A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F179BF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C861C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D5CB92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93728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09D2E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ED76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BD609F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</w:t>
            </w:r>
          </w:p>
        </w:tc>
      </w:tr>
      <w:tr w:rsidR="00FB7550" w:rsidRPr="00A44F44" w14:paraId="2C27328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F4C5C3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F7BAE0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56D05E3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2BC5B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F12C5B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</w:tcPr>
          <w:p w14:paraId="6E37BB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B2A66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499EEA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480" w:type="dxa"/>
            <w:noWrap/>
            <w:hideMark/>
          </w:tcPr>
          <w:p w14:paraId="3064F5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</w:p>
        </w:tc>
      </w:tr>
      <w:tr w:rsidR="00FB7550" w:rsidRPr="00A44F44" w14:paraId="7ED82F0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C960A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68D755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BDBEE9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5DCC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22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7F52C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B96F7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AA823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519A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E8E94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</w:tr>
      <w:tr w:rsidR="00FB7550" w:rsidRPr="00A44F44" w14:paraId="426609CF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91433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DCB56E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CD1232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3D42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4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2300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CCA3B9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55C5A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1A39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02479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8</w:t>
            </w:r>
          </w:p>
        </w:tc>
      </w:tr>
      <w:tr w:rsidR="00FB7550" w:rsidRPr="00A44F44" w14:paraId="37ED95C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9311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80605E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A1CFE4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553CC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E0BF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B2DCDD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3E86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B2FF9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04A9A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</w:tr>
      <w:tr w:rsidR="00FB7550" w:rsidRPr="00A44F44" w14:paraId="00A829B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096F38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A09DA9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571384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2BF00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4805D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080" w:type="dxa"/>
          </w:tcPr>
          <w:p w14:paraId="1B9EDD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897F00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7DFE6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1480" w:type="dxa"/>
            <w:noWrap/>
            <w:hideMark/>
          </w:tcPr>
          <w:p w14:paraId="239AB1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</w:tr>
      <w:tr w:rsidR="00FB7550" w:rsidRPr="00A44F44" w14:paraId="01F2D0E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5409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90E6DE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99BAFF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BB01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52EE8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73A7DE4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A06C6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EE50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19E536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</w:t>
            </w:r>
          </w:p>
        </w:tc>
      </w:tr>
      <w:tr w:rsidR="00FB7550" w:rsidRPr="00A44F44" w14:paraId="19A3471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B457ED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1F01A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48F397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59C3C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5D87B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D1414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65765E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ED41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F601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</w:tr>
      <w:tr w:rsidR="00FB7550" w:rsidRPr="00A44F44" w14:paraId="5B029D5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7EBFA4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2EE42D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98767B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A3562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2D4BF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FC74F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C4A005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FCC4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03B9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</w:t>
            </w:r>
          </w:p>
        </w:tc>
      </w:tr>
      <w:tr w:rsidR="00FB7550" w:rsidRPr="00A44F44" w14:paraId="5E877D2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E5ACD3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7EF90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E23DF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15445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8F264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</w:tcPr>
          <w:p w14:paraId="261596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53DCA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E8D4F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1480" w:type="dxa"/>
            <w:noWrap/>
            <w:hideMark/>
          </w:tcPr>
          <w:p w14:paraId="1E41D4A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</w:t>
            </w:r>
          </w:p>
        </w:tc>
      </w:tr>
      <w:tr w:rsidR="00FB7550" w:rsidRPr="00A44F44" w14:paraId="3116051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EDA333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3EC89B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46C3A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70E08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7B91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F84E3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8298D1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175A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3F6E0A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</w:t>
            </w:r>
          </w:p>
        </w:tc>
      </w:tr>
      <w:tr w:rsidR="00FB7550" w:rsidRPr="00A44F44" w14:paraId="6AC3231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4CF398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CDF8E0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75922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181CF1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F1EFE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B8E6A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89762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87C3F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0759A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</w:tr>
      <w:tr w:rsidR="00FB7550" w:rsidRPr="00A44F44" w14:paraId="121DBB2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B253D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EA53CC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419523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74037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B5AC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7B69D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3CB5F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24E5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9195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</w:t>
            </w:r>
          </w:p>
        </w:tc>
      </w:tr>
      <w:tr w:rsidR="00FB7550" w:rsidRPr="00A44F44" w14:paraId="5C60048A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9A2ABF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0AC6E9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21C39E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FE533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6E60F1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</w:tcPr>
          <w:p w14:paraId="62DCAF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745C7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B0DBD9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1480" w:type="dxa"/>
            <w:noWrap/>
            <w:hideMark/>
          </w:tcPr>
          <w:p w14:paraId="392F085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</w:t>
            </w:r>
          </w:p>
        </w:tc>
      </w:tr>
      <w:tr w:rsidR="00FB7550" w:rsidRPr="00A44F44" w14:paraId="18249B5F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A9B038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sh to Cuttlefish on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7E3A41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319FF5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76553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7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5522C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C787C1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3CC3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1AC9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99E47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3</w:t>
            </w:r>
          </w:p>
        </w:tc>
      </w:tr>
      <w:tr w:rsidR="00FB7550" w:rsidRPr="00A44F44" w14:paraId="63C84AE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F6944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6898A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BB554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689BC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1292B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C9319C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5089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6BC06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65FC9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</w:t>
            </w:r>
          </w:p>
        </w:tc>
      </w:tr>
      <w:tr w:rsidR="00FB7550" w:rsidRPr="00A44F44" w14:paraId="6A0C537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5EDAEE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A5C600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4DC29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303E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5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ECA82C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A07A2E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020C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3944FA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C0446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5</w:t>
            </w:r>
          </w:p>
        </w:tc>
      </w:tr>
      <w:tr w:rsidR="00FB7550" w:rsidRPr="00A44F44" w14:paraId="0C1AA5E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5EB03B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3F9D3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231D27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C6525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6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F5513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080" w:type="dxa"/>
          </w:tcPr>
          <w:p w14:paraId="4DC6D5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00885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1F3EBF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480" w:type="dxa"/>
            <w:noWrap/>
            <w:hideMark/>
          </w:tcPr>
          <w:p w14:paraId="45B000C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</w:t>
            </w:r>
          </w:p>
        </w:tc>
      </w:tr>
      <w:tr w:rsidR="00FB7550" w:rsidRPr="00A44F44" w14:paraId="07A1A91F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55BD0C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E6478A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75279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7C70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7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F76B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AD1CB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6B685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8DBA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434C62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1</w:t>
            </w:r>
          </w:p>
        </w:tc>
      </w:tr>
      <w:tr w:rsidR="00FB7550" w:rsidRPr="00A44F44" w14:paraId="3896F693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E1C8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3D6BAB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FC59F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85B59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1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39346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3F175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131862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3F42D3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977161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2</w:t>
            </w:r>
          </w:p>
        </w:tc>
      </w:tr>
      <w:tr w:rsidR="00FB7550" w:rsidRPr="00A44F44" w14:paraId="15F62C7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7E422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0BD1A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1A11C4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C71F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18B1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4663A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E8DB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32D7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981DC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</w:t>
            </w:r>
          </w:p>
        </w:tc>
      </w:tr>
      <w:tr w:rsidR="00FB7550" w:rsidRPr="00A44F44" w14:paraId="7C08C18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015A48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954D4A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670260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76F961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EDE998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080" w:type="dxa"/>
          </w:tcPr>
          <w:p w14:paraId="6CB46B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09FBF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B88FF9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8</w:t>
            </w:r>
          </w:p>
        </w:tc>
        <w:tc>
          <w:tcPr>
            <w:tcW w:w="1480" w:type="dxa"/>
            <w:noWrap/>
            <w:hideMark/>
          </w:tcPr>
          <w:p w14:paraId="01C19F4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</w:t>
            </w:r>
          </w:p>
        </w:tc>
      </w:tr>
      <w:tr w:rsidR="00FB7550" w:rsidRPr="00A44F44" w14:paraId="420293D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F47A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BFC711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E8B43C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B389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55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BB32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9896F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88D82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E1EA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FF02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</w:tr>
      <w:tr w:rsidR="00FB7550" w:rsidRPr="00A44F44" w14:paraId="13BCF93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EF959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D4AE24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CD7939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545BA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1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10DE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546D6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AEB9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1E9A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2A3E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1</w:t>
            </w:r>
          </w:p>
        </w:tc>
      </w:tr>
      <w:tr w:rsidR="00FB7550" w:rsidRPr="00A44F44" w14:paraId="423EB5A5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3B19B3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9C0D2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0B092C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FB32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0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D24A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193C4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F7C2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EFB8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75F4D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</w:t>
            </w:r>
          </w:p>
        </w:tc>
      </w:tr>
      <w:tr w:rsidR="00FB7550" w:rsidRPr="00A44F44" w14:paraId="4302EA11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ACB571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5D96A5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0D098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D7AB9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70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8317C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1080" w:type="dxa"/>
          </w:tcPr>
          <w:p w14:paraId="0D7ABC7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89CEB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7140D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480" w:type="dxa"/>
            <w:noWrap/>
            <w:hideMark/>
          </w:tcPr>
          <w:p w14:paraId="57506A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1</w:t>
            </w:r>
          </w:p>
        </w:tc>
      </w:tr>
      <w:tr w:rsidR="00FB7550" w:rsidRPr="00A44F44" w14:paraId="2BA7E8F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1DA75B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4E33B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C6CDE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78DB8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5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F6CA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0C5E47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DA36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74F5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A0923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</w:tr>
      <w:tr w:rsidR="00FB7550" w:rsidRPr="00A44F44" w14:paraId="213BE3A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3A14F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E60BC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020940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CDC479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B2F3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1457C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C368E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9CDB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C8ABB2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</w:t>
            </w:r>
          </w:p>
        </w:tc>
      </w:tr>
      <w:tr w:rsidR="00FB7550" w:rsidRPr="00A44F44" w14:paraId="44A449C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1992E9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C9D6E8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EA563A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EC72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0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EEB68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6DC7D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3BB33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B5093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2EE2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</w:t>
            </w:r>
          </w:p>
        </w:tc>
      </w:tr>
      <w:tr w:rsidR="00FB7550" w:rsidRPr="00A44F44" w14:paraId="09DD3FD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DAFEED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16AEF9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E758DE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ED0C26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9BF0F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</w:tcPr>
          <w:p w14:paraId="31C3C8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F02AA6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44F8A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1</w:t>
            </w:r>
          </w:p>
        </w:tc>
        <w:tc>
          <w:tcPr>
            <w:tcW w:w="1480" w:type="dxa"/>
            <w:noWrap/>
            <w:hideMark/>
          </w:tcPr>
          <w:p w14:paraId="5A79B3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</w:t>
            </w:r>
          </w:p>
        </w:tc>
      </w:tr>
      <w:tr w:rsidR="00FB7550" w:rsidRPr="00A44F44" w14:paraId="3EBA98AE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7E7D6E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42D338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51F0F1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93F7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6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98F7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D4EAE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9765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2633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18C4E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9</w:t>
            </w:r>
          </w:p>
        </w:tc>
      </w:tr>
      <w:tr w:rsidR="00FB7550" w:rsidRPr="00A44F44" w14:paraId="0ECE66D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780129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757153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2D57B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3020A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6BD4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3C5830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4190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520F6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2537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</w:t>
            </w:r>
          </w:p>
        </w:tc>
      </w:tr>
      <w:tr w:rsidR="00FB7550" w:rsidRPr="00A44F44" w14:paraId="3A5DF0B1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F4B207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02851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5CECCB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9097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70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1FF8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4A0091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A89382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3D16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B94110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</w:p>
        </w:tc>
      </w:tr>
      <w:tr w:rsidR="00FB7550" w:rsidRPr="00A44F44" w14:paraId="4A92218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0E7842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CC59B7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3E91EA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1490B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A58DD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</w:tcPr>
          <w:p w14:paraId="5E2505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D4C22E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CE472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2</w:t>
            </w:r>
          </w:p>
        </w:tc>
        <w:tc>
          <w:tcPr>
            <w:tcW w:w="1480" w:type="dxa"/>
            <w:noWrap/>
            <w:hideMark/>
          </w:tcPr>
          <w:p w14:paraId="630B7B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</w:t>
            </w:r>
          </w:p>
        </w:tc>
      </w:tr>
      <w:tr w:rsidR="00FB7550" w:rsidRPr="00A44F44" w14:paraId="47F37B29" w14:textId="77777777" w:rsidTr="006E7EF5">
        <w:trPr>
          <w:trHeight w:val="34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31E378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ctopus to shark on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94501F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7687AD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3CEFA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27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2C2D5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77DB9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D4504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CF989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61D953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</w:t>
            </w:r>
          </w:p>
        </w:tc>
      </w:tr>
      <w:tr w:rsidR="00FB7550" w:rsidRPr="00A44F44" w14:paraId="69CFB75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2C8B59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8EBA96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3CE30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14658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891E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4744D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C38F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743EA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9352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</w:tr>
      <w:tr w:rsidR="00FB7550" w:rsidRPr="00A44F44" w14:paraId="6903F82A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B92DE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B2260E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0EBD53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26020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CC920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AF6C1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5D7D4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9C64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2CE8D0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</w:tr>
      <w:tr w:rsidR="00FB7550" w:rsidRPr="00A44F44" w14:paraId="2A7153D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85441D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36DD19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70F099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6F0B1D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AE43F5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1080" w:type="dxa"/>
          </w:tcPr>
          <w:p w14:paraId="315F584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1C9996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E0F75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480" w:type="dxa"/>
            <w:noWrap/>
            <w:hideMark/>
          </w:tcPr>
          <w:p w14:paraId="521FD6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</w:tr>
      <w:tr w:rsidR="00FB7550" w:rsidRPr="00A44F44" w14:paraId="0B103F3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8A9FC7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C47B5F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61C1F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FE294B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26F3F7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0E37B8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2077B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40F6A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E6E5DC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</w:t>
            </w:r>
          </w:p>
        </w:tc>
      </w:tr>
      <w:tr w:rsidR="00FB7550" w:rsidRPr="00A44F44" w14:paraId="1F58475D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954C82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8ECD4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566834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8C6E3C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1D30D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7E7A95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D58EE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C4D0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7A9FF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</w:t>
            </w:r>
          </w:p>
        </w:tc>
      </w:tr>
      <w:tr w:rsidR="00FB7550" w:rsidRPr="00A44F44" w14:paraId="393D872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8B672E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A6309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4833BB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96277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7571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48771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B0FC6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39D2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052882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</w:t>
            </w:r>
          </w:p>
        </w:tc>
      </w:tr>
      <w:tr w:rsidR="00FB7550" w:rsidRPr="00A44F44" w14:paraId="07DA679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8768DE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72DB8B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015403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A4D6D1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75F40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1080" w:type="dxa"/>
          </w:tcPr>
          <w:p w14:paraId="7C3003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90AFC4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57D6BF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0</w:t>
            </w:r>
          </w:p>
        </w:tc>
        <w:tc>
          <w:tcPr>
            <w:tcW w:w="1480" w:type="dxa"/>
            <w:noWrap/>
            <w:hideMark/>
          </w:tcPr>
          <w:p w14:paraId="07A2B3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</w:t>
            </w:r>
          </w:p>
        </w:tc>
      </w:tr>
      <w:tr w:rsidR="00FB7550" w:rsidRPr="00A44F44" w14:paraId="31104C8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C605C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7D91E1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63BD3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5F63B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68130C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53A3A0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D228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692C5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FD6DE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</w:t>
            </w:r>
          </w:p>
        </w:tc>
      </w:tr>
      <w:tr w:rsidR="00FB7550" w:rsidRPr="00A44F44" w14:paraId="22F9ABCD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9554B7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3CB4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BF79CC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545925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0B377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E5ADA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726CF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6CAF2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BE8B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</w:t>
            </w:r>
          </w:p>
        </w:tc>
      </w:tr>
      <w:tr w:rsidR="00FB7550" w:rsidRPr="00A44F44" w14:paraId="66D3AE8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40A13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D75178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014E6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CFD69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6760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4F4AB2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957F7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CC2E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A20C93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</w:t>
            </w:r>
          </w:p>
        </w:tc>
      </w:tr>
      <w:tr w:rsidR="00FB7550" w:rsidRPr="00A44F44" w14:paraId="33A3396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1DB345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17358B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11EB13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181F4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1A0252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080" w:type="dxa"/>
          </w:tcPr>
          <w:p w14:paraId="27BD956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19157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0584A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480" w:type="dxa"/>
            <w:noWrap/>
            <w:hideMark/>
          </w:tcPr>
          <w:p w14:paraId="061D78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</w:t>
            </w:r>
          </w:p>
        </w:tc>
      </w:tr>
      <w:tr w:rsidR="00FB7550" w:rsidRPr="00A44F44" w14:paraId="01AC42C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7DF26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6DE5BE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B78AA0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2075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B3E67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41FDCC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56509C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3497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CAE31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8</w:t>
            </w:r>
          </w:p>
        </w:tc>
      </w:tr>
      <w:tr w:rsidR="00FB7550" w:rsidRPr="00A44F44" w14:paraId="0ABF7DB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889932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DED2A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F4423D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1FBA6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3F16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F55BE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76A70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7D84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F5DC0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</w:t>
            </w:r>
          </w:p>
        </w:tc>
      </w:tr>
      <w:tr w:rsidR="00FB7550" w:rsidRPr="00A44F44" w14:paraId="0257650D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F45EC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891DE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F14B48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5D591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2F58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3638A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BCCD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188C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2E1FA9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0</w:t>
            </w:r>
          </w:p>
        </w:tc>
      </w:tr>
      <w:tr w:rsidR="00FB7550" w:rsidRPr="00A44F44" w14:paraId="0AFAC12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DCC504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2319D1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5464B40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65C4D1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E0704B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1080" w:type="dxa"/>
          </w:tcPr>
          <w:p w14:paraId="3E4C96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B2E0B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0826B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1480" w:type="dxa"/>
            <w:noWrap/>
            <w:hideMark/>
          </w:tcPr>
          <w:p w14:paraId="36703D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</w:t>
            </w:r>
          </w:p>
        </w:tc>
      </w:tr>
      <w:tr w:rsidR="00FB7550" w:rsidRPr="00A44F44" w14:paraId="1319815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0D0F4E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B50CFF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646DC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7775D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43AD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473BA6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6C2FDC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8F69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BD1D4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</w:t>
            </w:r>
          </w:p>
        </w:tc>
      </w:tr>
      <w:tr w:rsidR="00FB7550" w:rsidRPr="00A44F44" w14:paraId="44D9CF6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484B2B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C7E4F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CA818E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CFED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D240B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30A435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C723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9D27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003A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</w:t>
            </w:r>
          </w:p>
        </w:tc>
      </w:tr>
      <w:tr w:rsidR="00FB7550" w:rsidRPr="00A44F44" w14:paraId="5F252B1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F5A5F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4ECB38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7AFD78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ECF4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750F0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5CE9E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93BF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92D62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2AD4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</w:p>
        </w:tc>
      </w:tr>
      <w:tr w:rsidR="00FB7550" w:rsidRPr="00A44F44" w14:paraId="6ACC893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F255F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ED7B0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3992AE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610CF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FE795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1080" w:type="dxa"/>
          </w:tcPr>
          <w:p w14:paraId="468236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C73BCA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F192F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0</w:t>
            </w:r>
          </w:p>
        </w:tc>
        <w:tc>
          <w:tcPr>
            <w:tcW w:w="1480" w:type="dxa"/>
            <w:noWrap/>
            <w:hideMark/>
          </w:tcPr>
          <w:p w14:paraId="142F04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</w:t>
            </w:r>
          </w:p>
        </w:tc>
      </w:tr>
      <w:tr w:rsidR="00FB7550" w:rsidRPr="00A44F44" w14:paraId="071724F9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43B9510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sh to shark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7668D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45043E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64A59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9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6A89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B3A85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F3058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CAD94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A3826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1</w:t>
            </w:r>
          </w:p>
        </w:tc>
      </w:tr>
      <w:tr w:rsidR="00FB7550" w:rsidRPr="00A44F44" w14:paraId="4E0A377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DF21CC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C47D51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AC6AD6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F7C8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6D770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20571F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5F1F90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EB7B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AF758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5</w:t>
            </w:r>
          </w:p>
        </w:tc>
      </w:tr>
      <w:tr w:rsidR="00FB7550" w:rsidRPr="00A44F44" w14:paraId="2C61E20E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8FE55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036175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62945A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631A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FA79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00F62A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4816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9BCB2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CCDC09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</w:t>
            </w:r>
          </w:p>
        </w:tc>
      </w:tr>
      <w:tr w:rsidR="00FB7550" w:rsidRPr="00A44F44" w14:paraId="400C059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22A095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1B4B7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D02D13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0209A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D3D5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1080" w:type="dxa"/>
          </w:tcPr>
          <w:p w14:paraId="62B16CE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BABD3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9EFF3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480" w:type="dxa"/>
            <w:noWrap/>
            <w:hideMark/>
          </w:tcPr>
          <w:p w14:paraId="255EC72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</w:t>
            </w:r>
          </w:p>
        </w:tc>
      </w:tr>
      <w:tr w:rsidR="00FB7550" w:rsidRPr="00A44F44" w14:paraId="67BA9F57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83EDE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EF4396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A49F89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2D33F4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9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2E7E7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0BB7BE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320AC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752AD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4F861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8</w:t>
            </w:r>
          </w:p>
        </w:tc>
      </w:tr>
      <w:tr w:rsidR="00FB7550" w:rsidRPr="00A44F44" w14:paraId="20D4790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7FC5E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9D87EC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184209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4E3E0B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313AA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CA4E9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9D8CA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2946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A85247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</w:t>
            </w:r>
          </w:p>
        </w:tc>
      </w:tr>
      <w:tr w:rsidR="00FB7550" w:rsidRPr="00A44F44" w14:paraId="2F98C10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345AF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93540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80B929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049DD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F278D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B5D1C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175BD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2BC2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6D11E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</w:p>
        </w:tc>
      </w:tr>
      <w:tr w:rsidR="00FB7550" w:rsidRPr="00A44F44" w14:paraId="0D65D99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31CF6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BEDB20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8D37EB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4B06FC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FBDA5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080" w:type="dxa"/>
          </w:tcPr>
          <w:p w14:paraId="5987AD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51E11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D96E9D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7</w:t>
            </w:r>
          </w:p>
        </w:tc>
        <w:tc>
          <w:tcPr>
            <w:tcW w:w="1480" w:type="dxa"/>
            <w:noWrap/>
            <w:hideMark/>
          </w:tcPr>
          <w:p w14:paraId="11949D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</w:t>
            </w:r>
          </w:p>
        </w:tc>
      </w:tr>
      <w:tr w:rsidR="00FB7550" w:rsidRPr="00A44F44" w14:paraId="2EFBE40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75969C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C3B845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2507B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A1E0A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1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33C1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99068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FBA66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2AB6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99E75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</w:tr>
      <w:tr w:rsidR="00FB7550" w:rsidRPr="00A44F44" w14:paraId="4235B69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067EEF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E47F8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A149D1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3DA5DE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B525B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1915C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86D83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2090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58B5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2</w:t>
            </w:r>
          </w:p>
        </w:tc>
      </w:tr>
      <w:tr w:rsidR="00FB7550" w:rsidRPr="00A44F44" w14:paraId="1179E05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1ABD44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7FC159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CD6161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C1ADD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DA2143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DEEDBB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701C5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AFC81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41194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</w:p>
        </w:tc>
      </w:tr>
      <w:tr w:rsidR="00FB7550" w:rsidRPr="00A44F44" w14:paraId="38F7FE7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B9F4EA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99944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7E952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12168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9F7820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080" w:type="dxa"/>
          </w:tcPr>
          <w:p w14:paraId="074319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448A6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21BC6B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480" w:type="dxa"/>
            <w:noWrap/>
            <w:hideMark/>
          </w:tcPr>
          <w:p w14:paraId="5EA347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0</w:t>
            </w:r>
          </w:p>
        </w:tc>
      </w:tr>
      <w:tr w:rsidR="00FB7550" w:rsidRPr="00A44F44" w14:paraId="1A8F996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CEAA56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0D734E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B158AB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78423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05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490EB6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6A2D9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7762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17EC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3DFC4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</w:tr>
      <w:tr w:rsidR="00FB7550" w:rsidRPr="00A44F44" w14:paraId="3879D5B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1FD568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EECEC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229AB3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399F8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D893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3ABA8F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B7D14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88BEC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AFEB53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</w:t>
            </w:r>
          </w:p>
        </w:tc>
      </w:tr>
      <w:tr w:rsidR="00FB7550" w:rsidRPr="00A44F44" w14:paraId="567A1B8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508C12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BE779D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A3A2A8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7EA6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B924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ECB3E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62EF4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683FC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4629EF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</w:t>
            </w:r>
          </w:p>
        </w:tc>
      </w:tr>
      <w:tr w:rsidR="00FB7550" w:rsidRPr="00A44F44" w14:paraId="7AD35EA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57E54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A8F7D6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DCA85D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D7CCC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7BDB35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1080" w:type="dxa"/>
          </w:tcPr>
          <w:p w14:paraId="139632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4148D1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37477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1480" w:type="dxa"/>
            <w:noWrap/>
            <w:hideMark/>
          </w:tcPr>
          <w:p w14:paraId="461A52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3</w:t>
            </w:r>
          </w:p>
        </w:tc>
      </w:tr>
      <w:tr w:rsidR="00FB7550" w:rsidRPr="00A44F44" w14:paraId="3B6B14F7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9E25BD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BE9619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3513FE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F0CA8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5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39ACA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455ED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92AD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29D5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4EC61A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</w:t>
            </w:r>
          </w:p>
        </w:tc>
      </w:tr>
      <w:tr w:rsidR="00FB7550" w:rsidRPr="00A44F44" w14:paraId="66EA085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61024A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45A8A6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07CA80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946CBC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03F3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E8EF8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DD9B5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21AE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B25DF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</w:t>
            </w:r>
          </w:p>
        </w:tc>
      </w:tr>
      <w:tr w:rsidR="00FB7550" w:rsidRPr="00A44F44" w14:paraId="71C1707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B4E50D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80F9A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CF6BE4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EDB9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E2ED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EAE729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56F952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B9C1C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54BA33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</w:tr>
      <w:tr w:rsidR="00FB7550" w:rsidRPr="00A44F44" w14:paraId="46D9F68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50445E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FA32B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C79609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77C4CB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697CE9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1080" w:type="dxa"/>
          </w:tcPr>
          <w:p w14:paraId="08DE37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00300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E2451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480" w:type="dxa"/>
            <w:noWrap/>
            <w:hideMark/>
          </w:tcPr>
          <w:p w14:paraId="7265CF9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</w:t>
            </w:r>
          </w:p>
        </w:tc>
      </w:tr>
      <w:tr w:rsidR="00FB7550" w:rsidRPr="00A44F44" w14:paraId="64AE4DB8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32D359B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ab to cuttlefish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125453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DDD9F0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A2BC5F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9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C563B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325E1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4AFCB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CD19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945C54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</w:t>
            </w:r>
          </w:p>
        </w:tc>
      </w:tr>
      <w:tr w:rsidR="00FB7550" w:rsidRPr="00A44F44" w14:paraId="298D842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DE881A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BC1EC0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987DF7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C95CBA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B2883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120181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4A1F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1B87A3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D35F1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</w:t>
            </w:r>
          </w:p>
        </w:tc>
      </w:tr>
      <w:tr w:rsidR="00FB7550" w:rsidRPr="00A44F44" w14:paraId="6CE9E38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514B61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99B6D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207477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4C99E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75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B859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8412D3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70A77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D47B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D99B60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9</w:t>
            </w:r>
          </w:p>
        </w:tc>
      </w:tr>
      <w:tr w:rsidR="00FB7550" w:rsidRPr="00A44F44" w14:paraId="62E08152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3CA342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3F263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4A9DD5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39DA99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4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27F4B1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080" w:type="dxa"/>
          </w:tcPr>
          <w:p w14:paraId="487161C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0C15C7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50467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480" w:type="dxa"/>
            <w:noWrap/>
            <w:hideMark/>
          </w:tcPr>
          <w:p w14:paraId="251648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5</w:t>
            </w:r>
          </w:p>
        </w:tc>
      </w:tr>
      <w:tr w:rsidR="00FB7550" w:rsidRPr="00A44F44" w14:paraId="6022F4E5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9CE0E5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108FA7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07E9A4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3F15B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9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D5D8D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9109A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F403F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495A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11AE72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0</w:t>
            </w:r>
          </w:p>
        </w:tc>
      </w:tr>
      <w:tr w:rsidR="00FB7550" w:rsidRPr="00A44F44" w14:paraId="6B556AD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19EFB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60D7F3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ED55A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9FD1F2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7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A1591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EE4729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0E035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DA423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CF418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4</w:t>
            </w:r>
          </w:p>
        </w:tc>
      </w:tr>
      <w:tr w:rsidR="00FB7550" w:rsidRPr="00A44F44" w14:paraId="4C226F6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F163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59415A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D0F803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6B74C1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EF2DC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2BCFFB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AA0A8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63E0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FB98B5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</w:t>
            </w:r>
          </w:p>
        </w:tc>
      </w:tr>
      <w:tr w:rsidR="00FB7550" w:rsidRPr="00A44F44" w14:paraId="609D01D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17A49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6132D1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8B4E60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EEA6AB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20DFC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080" w:type="dxa"/>
          </w:tcPr>
          <w:p w14:paraId="2D8B50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4952C3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9CDE5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1480" w:type="dxa"/>
            <w:noWrap/>
            <w:hideMark/>
          </w:tcPr>
          <w:p w14:paraId="6AFC00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</w:tr>
      <w:tr w:rsidR="00FB7550" w:rsidRPr="00A44F44" w14:paraId="2A8186A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25BB26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2D8D0F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2D59D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1A4F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45C0C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7A4BCF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51E74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218CF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28DBB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</w:t>
            </w:r>
          </w:p>
        </w:tc>
      </w:tr>
      <w:tr w:rsidR="00FB7550" w:rsidRPr="00A44F44" w14:paraId="0AC1DF3A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17444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5A2431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CF3814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B41B3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7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843E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8515B1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1FB9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2D752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AF3EC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1</w:t>
            </w:r>
          </w:p>
        </w:tc>
      </w:tr>
      <w:tr w:rsidR="00FB7550" w:rsidRPr="00A44F44" w14:paraId="2BBFC989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A9D6E7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A2ABA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F9F43B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F673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3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CC91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B07AD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84F32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7004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7878D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1</w:t>
            </w:r>
          </w:p>
        </w:tc>
      </w:tr>
      <w:tr w:rsidR="00FB7550" w:rsidRPr="00A44F44" w14:paraId="0E0EC1A0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A35DE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156CF5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A5D4E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88D84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2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82F150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80" w:type="dxa"/>
          </w:tcPr>
          <w:p w14:paraId="3146D2B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50D6A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EB3E6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480" w:type="dxa"/>
            <w:noWrap/>
            <w:hideMark/>
          </w:tcPr>
          <w:p w14:paraId="06AF4C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</w:t>
            </w:r>
          </w:p>
        </w:tc>
      </w:tr>
      <w:tr w:rsidR="00FB7550" w:rsidRPr="00A44F44" w14:paraId="58A4F3E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726CB9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65CA5E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B56B25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805933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75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8EE9C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4EC035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49B34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701A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AA3CA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3</w:t>
            </w:r>
          </w:p>
        </w:tc>
      </w:tr>
      <w:tr w:rsidR="00FB7550" w:rsidRPr="00A44F44" w14:paraId="1A9C9A1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B2E80F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2169AE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842B1C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1AB92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31B5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40D74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2BD9B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4B49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58F4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8</w:t>
            </w:r>
          </w:p>
        </w:tc>
      </w:tr>
      <w:tr w:rsidR="00FB7550" w:rsidRPr="00A44F44" w14:paraId="7EAC2F4A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4CF8D1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963879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A54769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56E3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38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158673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77C6A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0D4D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75DF4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D0407C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</w:t>
            </w:r>
          </w:p>
        </w:tc>
      </w:tr>
      <w:tr w:rsidR="00FB7550" w:rsidRPr="00A44F44" w14:paraId="396B7DB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E9F38B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D4EE69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6F13E9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FA295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B1132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080" w:type="dxa"/>
          </w:tcPr>
          <w:p w14:paraId="4DB8B8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298E8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F15A38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1480" w:type="dxa"/>
            <w:noWrap/>
            <w:hideMark/>
          </w:tcPr>
          <w:p w14:paraId="7C2F30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</w:t>
            </w:r>
          </w:p>
        </w:tc>
      </w:tr>
      <w:tr w:rsidR="00FB7550" w:rsidRPr="00A44F44" w14:paraId="5B26892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BC2D5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C756D4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FEE374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0CC5E2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4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B44446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500D5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FEC3D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ABD4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5F821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3</w:t>
            </w:r>
          </w:p>
        </w:tc>
      </w:tr>
      <w:tr w:rsidR="00FB7550" w:rsidRPr="00A44F44" w14:paraId="4D73963D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06910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99DD10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669F01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92D3CD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783AF5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1EA6F0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9B231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30C33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DBD97C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6</w:t>
            </w:r>
          </w:p>
        </w:tc>
      </w:tr>
      <w:tr w:rsidR="00FB7550" w:rsidRPr="00A44F44" w14:paraId="684F9CED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65774C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428EA1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0A9335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624942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20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53C74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D10A9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56156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8080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DC73B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</w:t>
            </w:r>
          </w:p>
        </w:tc>
      </w:tr>
      <w:tr w:rsidR="00FB7550" w:rsidRPr="00A44F44" w14:paraId="77F0124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14416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C1E184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9959E0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BDD3F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1CC7A4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080" w:type="dxa"/>
          </w:tcPr>
          <w:p w14:paraId="7C7B0D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7C45A7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2CFDC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4</w:t>
            </w:r>
          </w:p>
        </w:tc>
        <w:tc>
          <w:tcPr>
            <w:tcW w:w="1480" w:type="dxa"/>
            <w:noWrap/>
            <w:hideMark/>
          </w:tcPr>
          <w:p w14:paraId="5B416C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7</w:t>
            </w:r>
          </w:p>
        </w:tc>
      </w:tr>
      <w:tr w:rsidR="00FB7550" w:rsidRPr="00A44F44" w14:paraId="560D666A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4FF93E4D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sh to fish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7D7DF0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F93B4D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8E20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1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922F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E33BC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CE938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CFD939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9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146F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1</w:t>
            </w:r>
          </w:p>
        </w:tc>
      </w:tr>
      <w:tr w:rsidR="00FB7550" w:rsidRPr="00A44F44" w14:paraId="7548EA4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B1EC22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0C381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DD10BA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B991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059D2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36A28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A44A1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BBB9D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8646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</w:t>
            </w:r>
          </w:p>
        </w:tc>
      </w:tr>
      <w:tr w:rsidR="00FB7550" w:rsidRPr="00A44F44" w14:paraId="43E90F7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951DE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4DB1D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50A88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026C9D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19434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336A0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C8C43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E1C78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499BC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</w:t>
            </w:r>
          </w:p>
        </w:tc>
      </w:tr>
      <w:tr w:rsidR="00FB7550" w:rsidRPr="00A44F44" w14:paraId="2F4952AD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F03CF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045F26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672659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DAF2B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1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43676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080" w:type="dxa"/>
          </w:tcPr>
          <w:p w14:paraId="687588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010C1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DEE94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1480" w:type="dxa"/>
            <w:noWrap/>
            <w:hideMark/>
          </w:tcPr>
          <w:p w14:paraId="64BFDB3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0</w:t>
            </w:r>
          </w:p>
        </w:tc>
      </w:tr>
      <w:tr w:rsidR="00FB7550" w:rsidRPr="00A44F44" w14:paraId="5FA29B12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AF5893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89D0E8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C43B9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D433AC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7321D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38A2054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B219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D9BCF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D757F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1</w:t>
            </w:r>
          </w:p>
        </w:tc>
      </w:tr>
      <w:tr w:rsidR="00FB7550" w:rsidRPr="00A44F44" w14:paraId="38E1EBC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C23EE6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97E091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32E794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EEDF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141F9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20DAC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18DEB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A1AD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196951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8</w:t>
            </w:r>
          </w:p>
        </w:tc>
      </w:tr>
      <w:tr w:rsidR="00FB7550" w:rsidRPr="00A44F44" w14:paraId="2DB982A1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1FA82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83D9F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04D5F6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351AC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3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4A68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4A607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7602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4364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63CC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8</w:t>
            </w:r>
          </w:p>
        </w:tc>
      </w:tr>
      <w:tr w:rsidR="00FB7550" w:rsidRPr="00A44F44" w14:paraId="663972F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0D52ED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D7375A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17474C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BB2027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714695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080" w:type="dxa"/>
          </w:tcPr>
          <w:p w14:paraId="351A029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1E299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D1B14E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1480" w:type="dxa"/>
            <w:noWrap/>
            <w:hideMark/>
          </w:tcPr>
          <w:p w14:paraId="02FE06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</w:t>
            </w:r>
          </w:p>
        </w:tc>
      </w:tr>
      <w:tr w:rsidR="00FB7550" w:rsidRPr="00A44F44" w14:paraId="755B59B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4FD1BD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D22065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D59D50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A4F3C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CA058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D421F6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CBB575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132C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CB05FE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</w:t>
            </w:r>
          </w:p>
        </w:tc>
      </w:tr>
      <w:tr w:rsidR="00FB7550" w:rsidRPr="00A44F44" w14:paraId="245CC242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8E6C1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ED4C23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32C4D8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A6930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4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623C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DC5F0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AD44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B28F4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D27A11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0</w:t>
            </w:r>
          </w:p>
        </w:tc>
      </w:tr>
      <w:tr w:rsidR="00FB7550" w:rsidRPr="00A44F44" w14:paraId="431F63A4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595270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6073B9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E85057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2F6D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67F84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51192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2C293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35B1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9E7F7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</w:tr>
      <w:tr w:rsidR="00FB7550" w:rsidRPr="00A44F44" w14:paraId="7289F87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63E5FE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1F2B64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74892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626FD8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4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0D8DC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80" w:type="dxa"/>
          </w:tcPr>
          <w:p w14:paraId="0A9FD1A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03BBD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EDEE7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480" w:type="dxa"/>
            <w:noWrap/>
            <w:hideMark/>
          </w:tcPr>
          <w:p w14:paraId="486F57D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0</w:t>
            </w:r>
          </w:p>
        </w:tc>
      </w:tr>
      <w:tr w:rsidR="00FB7550" w:rsidRPr="00A44F44" w14:paraId="31BF782A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20E0F3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06AF2D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1F238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46CB5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8EDB2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879ED5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91EBD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112099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C061E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</w:t>
            </w:r>
          </w:p>
        </w:tc>
      </w:tr>
      <w:tr w:rsidR="00FB7550" w:rsidRPr="00A44F44" w14:paraId="2ABA2FF0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971AD5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91494E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5A19D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22AA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32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F413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EA17E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48A2F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438D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E9F27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</w:t>
            </w:r>
          </w:p>
        </w:tc>
      </w:tr>
      <w:tr w:rsidR="00FB7550" w:rsidRPr="00A44F44" w14:paraId="7DF6170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3CDE2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6415B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6A1965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10B24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B9392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76625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4A6B8C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0ACE3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895980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</w:t>
            </w:r>
          </w:p>
        </w:tc>
      </w:tr>
      <w:tr w:rsidR="00FB7550" w:rsidRPr="00A44F44" w14:paraId="045AF76A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4DEB3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AA388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7347AFA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02A18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9FC70F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080" w:type="dxa"/>
          </w:tcPr>
          <w:p w14:paraId="3486F0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7C720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D44E81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0</w:t>
            </w:r>
          </w:p>
        </w:tc>
        <w:tc>
          <w:tcPr>
            <w:tcW w:w="1480" w:type="dxa"/>
            <w:noWrap/>
            <w:hideMark/>
          </w:tcPr>
          <w:p w14:paraId="0787EB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</w:t>
            </w:r>
          </w:p>
        </w:tc>
      </w:tr>
      <w:tr w:rsidR="00FB7550" w:rsidRPr="00A44F44" w14:paraId="2716B476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0D25C7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131716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0D9780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DD9F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1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3E87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4FEFFA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47C887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88CEF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1C5A9F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3</w:t>
            </w:r>
          </w:p>
        </w:tc>
      </w:tr>
      <w:tr w:rsidR="00FB7550" w:rsidRPr="00A44F44" w14:paraId="2B85A80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D15E82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C77555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910CCA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48826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6440FF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C2513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616C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8C3E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57989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</w:t>
            </w:r>
          </w:p>
        </w:tc>
      </w:tr>
      <w:tr w:rsidR="00FB7550" w:rsidRPr="00A44F44" w14:paraId="6EF9D9C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18CFAB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87A88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FC64C4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56959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46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59FFF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60C659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A142D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8D2F5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85E91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0</w:t>
            </w:r>
          </w:p>
        </w:tc>
      </w:tr>
      <w:tr w:rsidR="00FB7550" w:rsidRPr="00A44F44" w14:paraId="41158A0A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224326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1ADAE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F1D4F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27F23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274B0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080" w:type="dxa"/>
          </w:tcPr>
          <w:p w14:paraId="11B4C7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F4C907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74F9B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480" w:type="dxa"/>
            <w:noWrap/>
            <w:hideMark/>
          </w:tcPr>
          <w:p w14:paraId="6405799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0</w:t>
            </w:r>
          </w:p>
        </w:tc>
      </w:tr>
      <w:tr w:rsidR="00FB7550" w:rsidRPr="00A44F44" w14:paraId="1B69448B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725D7DB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hrimp to fish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7ACDEC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DEA3C9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2393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2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CD08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05CDF7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94CB9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5252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43C1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3</w:t>
            </w:r>
          </w:p>
        </w:tc>
      </w:tr>
      <w:tr w:rsidR="00FB7550" w:rsidRPr="00A44F44" w14:paraId="6DECF3B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0773B4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92AB24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606BF5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BE81DA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2C5E1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C6EFC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8DA31E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5B9AF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F8720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</w:t>
            </w:r>
          </w:p>
        </w:tc>
      </w:tr>
      <w:tr w:rsidR="00FB7550" w:rsidRPr="00A44F44" w14:paraId="0D7BDFD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64EA3B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EBCDF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E48794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628E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05EF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3BD4DF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6565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FAB9B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9B2DA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</w:t>
            </w:r>
          </w:p>
        </w:tc>
      </w:tr>
      <w:tr w:rsidR="00FB7550" w:rsidRPr="00A44F44" w14:paraId="3373ECF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445F48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AC36B5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5FA93B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901D7E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6C3AB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080" w:type="dxa"/>
          </w:tcPr>
          <w:p w14:paraId="0B841E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685A15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F8CA6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1480" w:type="dxa"/>
            <w:noWrap/>
            <w:hideMark/>
          </w:tcPr>
          <w:p w14:paraId="41D214C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</w:tr>
      <w:tr w:rsidR="00FB7550" w:rsidRPr="00A44F44" w14:paraId="690BADA1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575F7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FF5D22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48C53B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675BE7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2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E187E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CBD83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604B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3D11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BD6C33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3</w:t>
            </w:r>
          </w:p>
        </w:tc>
      </w:tr>
      <w:tr w:rsidR="00FB7550" w:rsidRPr="00A44F44" w14:paraId="7C760603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010F07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4E63CE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FBA654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CCCE8C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4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C0A0D4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8AC3C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98EC8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FB62F6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B45B6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8</w:t>
            </w:r>
          </w:p>
        </w:tc>
      </w:tr>
      <w:tr w:rsidR="00FB7550" w:rsidRPr="00A44F44" w14:paraId="34DCC86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6D19AE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231371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51A26C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4F2C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5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6F480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F2BB2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A7EDB2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A9F3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F360F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0</w:t>
            </w:r>
          </w:p>
        </w:tc>
      </w:tr>
      <w:tr w:rsidR="00FB7550" w:rsidRPr="00A44F44" w14:paraId="4888FED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5006F2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B623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26FA18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F93A1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DB65B0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080" w:type="dxa"/>
          </w:tcPr>
          <w:p w14:paraId="47CE28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AF5A3D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C9BAFB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480" w:type="dxa"/>
            <w:noWrap/>
            <w:hideMark/>
          </w:tcPr>
          <w:p w14:paraId="0BB20C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8</w:t>
            </w:r>
          </w:p>
        </w:tc>
      </w:tr>
      <w:tr w:rsidR="00FB7550" w:rsidRPr="00A44F44" w14:paraId="7BFB34B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AA68E8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2B6788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D3AC8A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3319B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3859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39CE3B0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BB1F8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B49F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C4E89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</w:tr>
      <w:tr w:rsidR="00FB7550" w:rsidRPr="00A44F44" w14:paraId="3A8642D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F228F6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BE40F0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7204FD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A3A0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4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955285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2F83BE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1F31F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CD706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5D1F4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1</w:t>
            </w:r>
          </w:p>
        </w:tc>
      </w:tr>
      <w:tr w:rsidR="00FB7550" w:rsidRPr="00A44F44" w14:paraId="242357F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BBFB7C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F94C0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AE70F2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D3DE84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047E6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67104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8C6F50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3B3B6F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07DC60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</w:t>
            </w:r>
          </w:p>
        </w:tc>
      </w:tr>
      <w:tr w:rsidR="00FB7550" w:rsidRPr="00A44F44" w14:paraId="17BEC86B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AF2224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618DFB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734A7F9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C0E7C9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2CF26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80" w:type="dxa"/>
          </w:tcPr>
          <w:p w14:paraId="000E181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7BF3F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EE41E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3</w:t>
            </w:r>
          </w:p>
        </w:tc>
        <w:tc>
          <w:tcPr>
            <w:tcW w:w="1480" w:type="dxa"/>
            <w:noWrap/>
            <w:hideMark/>
          </w:tcPr>
          <w:p w14:paraId="5066EDD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</w:tr>
      <w:tr w:rsidR="00FB7550" w:rsidRPr="00A44F44" w14:paraId="74386E1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D1B61A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E7E00A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2EC27B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BB721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28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A15A10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ACF18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ECD97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A5FB60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4D7C1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</w:tr>
      <w:tr w:rsidR="00FB7550" w:rsidRPr="00A44F44" w14:paraId="411EF64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3E3D73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C382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575A42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D269EE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54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DAB6CC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47996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786858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BE135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F8D56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1</w:t>
            </w:r>
          </w:p>
        </w:tc>
      </w:tr>
      <w:tr w:rsidR="00FB7550" w:rsidRPr="00A44F44" w14:paraId="1A0ED434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BDAEE4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8F4675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32C97D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CA18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417069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264299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9D61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BB8E41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F123F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</w:tr>
      <w:tr w:rsidR="00FB7550" w:rsidRPr="00A44F44" w14:paraId="378D1B8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5EF987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3B91BA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F67546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A1EA3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469BD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080" w:type="dxa"/>
          </w:tcPr>
          <w:p w14:paraId="678FC79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1E850B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86DF93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480" w:type="dxa"/>
            <w:noWrap/>
            <w:hideMark/>
          </w:tcPr>
          <w:p w14:paraId="4DFE804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</w:tr>
      <w:tr w:rsidR="00FB7550" w:rsidRPr="00A44F44" w14:paraId="4265D7DE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B67140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C77B9D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821458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74E6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AA0EF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10CBA7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5A9C4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F2963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1E752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8</w:t>
            </w:r>
          </w:p>
        </w:tc>
      </w:tr>
      <w:tr w:rsidR="00FB7550" w:rsidRPr="00A44F44" w14:paraId="6E7DD6D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817443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FA04F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41A1F6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932D00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D63D6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A29595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558B8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FD70FA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880C12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</w:t>
            </w:r>
          </w:p>
        </w:tc>
      </w:tr>
      <w:tr w:rsidR="00FB7550" w:rsidRPr="00A44F44" w14:paraId="37CF0CD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CA7FDB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3BD99B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BBEF6E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8127AD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80082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688DED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BD8F2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CD965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B174C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</w:t>
            </w:r>
          </w:p>
        </w:tc>
      </w:tr>
      <w:tr w:rsidR="00FB7550" w:rsidRPr="00A44F44" w14:paraId="23AD016D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D2C389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4840AA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89A07B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82760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9BF708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080" w:type="dxa"/>
          </w:tcPr>
          <w:p w14:paraId="504D60A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381F6E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BE9EF0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480" w:type="dxa"/>
            <w:noWrap/>
            <w:hideMark/>
          </w:tcPr>
          <w:p w14:paraId="0882F9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</w:p>
        </w:tc>
      </w:tr>
      <w:tr w:rsidR="00FB7550" w:rsidRPr="00A44F44" w14:paraId="375AF151" w14:textId="77777777" w:rsidTr="006E7EF5">
        <w:trPr>
          <w:trHeight w:val="36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3F1C6C98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sh to cuttlefish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07ECD5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B97B54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12539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1E7A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744725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74BD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1982E4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63416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0</w:t>
            </w:r>
          </w:p>
        </w:tc>
      </w:tr>
      <w:tr w:rsidR="00FB7550" w:rsidRPr="00A44F44" w14:paraId="479D584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6E8712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E4A2FB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14BEE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9EC1B0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1D4B79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89458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0C552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2B37E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70C22B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</w:t>
            </w:r>
          </w:p>
        </w:tc>
      </w:tr>
      <w:tr w:rsidR="00FB7550" w:rsidRPr="00A44F44" w14:paraId="1F3E30D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A501DF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E9A70D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5E78EF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658A9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4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583181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14075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E2408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D3590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10B72C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6</w:t>
            </w:r>
          </w:p>
        </w:tc>
      </w:tr>
      <w:tr w:rsidR="00FB7550" w:rsidRPr="00A44F44" w14:paraId="6FF1BDF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FE4F3C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684E2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58A8DC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F6EB9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8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5C8ACC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</w:tcPr>
          <w:p w14:paraId="5E98F8E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D9283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8CB92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480" w:type="dxa"/>
            <w:noWrap/>
            <w:hideMark/>
          </w:tcPr>
          <w:p w14:paraId="64BE348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8</w:t>
            </w:r>
          </w:p>
        </w:tc>
      </w:tr>
      <w:tr w:rsidR="00FB7550" w:rsidRPr="00A44F44" w14:paraId="71F5EEE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8126D6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5FCB24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A4F68A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36E2D2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4C7E9C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345FFCE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176687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6924D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5ADA7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3</w:t>
            </w:r>
          </w:p>
        </w:tc>
      </w:tr>
      <w:tr w:rsidR="00FB7550" w:rsidRPr="00A44F44" w14:paraId="323353C9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2DB1E0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B1B29F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C24B5A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59B3D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75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7560A3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AD2AD2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49B4D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AA953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02BFA7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</w:t>
            </w:r>
          </w:p>
        </w:tc>
      </w:tr>
      <w:tr w:rsidR="00FB7550" w:rsidRPr="00A44F44" w14:paraId="5787A4C8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22093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2C9020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45FF8C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D888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DFFEAC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DDF9CC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68E641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A3CD5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A09081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</w:tr>
      <w:tr w:rsidR="00FB7550" w:rsidRPr="00A44F44" w14:paraId="32D7938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9C96B5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F28BF6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2943AC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43CD14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C34C4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080" w:type="dxa"/>
          </w:tcPr>
          <w:p w14:paraId="1F5E19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80504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391AED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3</w:t>
            </w:r>
          </w:p>
        </w:tc>
        <w:tc>
          <w:tcPr>
            <w:tcW w:w="1480" w:type="dxa"/>
            <w:noWrap/>
            <w:hideMark/>
          </w:tcPr>
          <w:p w14:paraId="36ECBB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</w:t>
            </w:r>
          </w:p>
        </w:tc>
      </w:tr>
      <w:tr w:rsidR="00FB7550" w:rsidRPr="00A44F44" w14:paraId="58196126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343C51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9ECC06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A9ECA7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8CB4D1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66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5A4F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5B3D4B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EF3821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ED3570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CBE358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</w:tr>
      <w:tr w:rsidR="00FB7550" w:rsidRPr="00A44F44" w14:paraId="1B95908C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B0E39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19050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3E3D01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5B1D7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75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2B43D1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379961F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250382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A8791A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EA965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7</w:t>
            </w:r>
          </w:p>
        </w:tc>
      </w:tr>
      <w:tr w:rsidR="00FB7550" w:rsidRPr="00A44F44" w14:paraId="5A4B2378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3D70CA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C0D023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A1ABD8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E53A0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67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AEF3C6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6EC7DC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9A11C2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4C198C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20EBBE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</w:t>
            </w:r>
          </w:p>
        </w:tc>
      </w:tr>
      <w:tr w:rsidR="00FB7550" w:rsidRPr="00A44F44" w14:paraId="18BF18FD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F9CA64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7A4036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3A22774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747C7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82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7C5DC9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</w:tcPr>
          <w:p w14:paraId="7CADA67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CD8E47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7C0DDE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480" w:type="dxa"/>
            <w:noWrap/>
            <w:hideMark/>
          </w:tcPr>
          <w:p w14:paraId="5D0EB83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5</w:t>
            </w:r>
          </w:p>
        </w:tc>
      </w:tr>
      <w:tr w:rsidR="00FB7550" w:rsidRPr="00A44F44" w14:paraId="580A3F65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62E5C0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B8E5D2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977EF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1EE008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43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297032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165FB2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4CDB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F836C4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DCE3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3</w:t>
            </w:r>
          </w:p>
        </w:tc>
      </w:tr>
      <w:tr w:rsidR="00FB7550" w:rsidRPr="00A44F44" w14:paraId="7EBBAF53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C2EE7E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E84279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EEFCA6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034EFF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9E6BE0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4160B7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CC16DD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39F22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0CA25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</w:t>
            </w:r>
          </w:p>
        </w:tc>
      </w:tr>
      <w:tr w:rsidR="00FB7550" w:rsidRPr="00A44F44" w14:paraId="21D82F4B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42024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C5F4D9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F3173B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73176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67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AAFE3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DE85C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625FC0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A434B4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AC94E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2</w:t>
            </w:r>
          </w:p>
        </w:tc>
      </w:tr>
      <w:tr w:rsidR="00FB7550" w:rsidRPr="00A44F44" w14:paraId="10BB679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D9B028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EBCA3F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5EA700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DD892B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88125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</w:tcPr>
          <w:p w14:paraId="7D8CB5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A12417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965B3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1480" w:type="dxa"/>
            <w:noWrap/>
            <w:hideMark/>
          </w:tcPr>
          <w:p w14:paraId="5DA4A7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</w:p>
        </w:tc>
      </w:tr>
      <w:tr w:rsidR="00FB7550" w:rsidRPr="00A44F44" w14:paraId="20B8A24D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082EB2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982CC1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9DD7C2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0F0E6F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8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DA7DA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2D1378B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F0AC06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A84D51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8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EE9AE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9</w:t>
            </w:r>
          </w:p>
        </w:tc>
      </w:tr>
      <w:tr w:rsidR="00FB7550" w:rsidRPr="00A44F44" w14:paraId="177CCB85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637216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C09B73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BC7E0A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E0133F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F335C6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06CB4D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561376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D981C5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8474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</w:t>
            </w:r>
          </w:p>
        </w:tc>
      </w:tr>
      <w:tr w:rsidR="00FB7550" w:rsidRPr="00A44F44" w14:paraId="347CEE8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998697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7138E6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44B669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BAB0F1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82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C6E98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9D2F62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D3A5DE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33267E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C8C6B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</w:t>
            </w:r>
          </w:p>
        </w:tc>
      </w:tr>
      <w:tr w:rsidR="00FB7550" w:rsidRPr="00A44F44" w14:paraId="6BA3FC9F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7D71E1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2AA0D8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0D6D91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D529B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528136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80" w:type="dxa"/>
          </w:tcPr>
          <w:p w14:paraId="7D7E041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66F580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89183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9</w:t>
            </w:r>
          </w:p>
        </w:tc>
        <w:tc>
          <w:tcPr>
            <w:tcW w:w="1480" w:type="dxa"/>
            <w:noWrap/>
            <w:hideMark/>
          </w:tcPr>
          <w:p w14:paraId="617549F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</w:t>
            </w:r>
          </w:p>
        </w:tc>
      </w:tr>
      <w:tr w:rsidR="00FB7550" w:rsidRPr="00A44F44" w14:paraId="55A62B39" w14:textId="77777777" w:rsidTr="006E7EF5">
        <w:trPr>
          <w:trHeight w:val="340"/>
        </w:trPr>
        <w:tc>
          <w:tcPr>
            <w:tcW w:w="2560" w:type="dxa"/>
            <w:vMerge w:val="restart"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shd w:val="clear" w:color="auto" w:fill="E0E0E0"/>
            <w:vAlign w:val="center"/>
            <w:hideMark/>
          </w:tcPr>
          <w:p w14:paraId="0D1F42D2" w14:textId="77777777" w:rsidR="00FB7550" w:rsidRPr="0051745E" w:rsidRDefault="00FB7550" w:rsidP="006E7EF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ctopus to shark off show</w:t>
            </w: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3532AD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28A0191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0EF085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D1F7D3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0C13AD1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9E49D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27C312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175F7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7</w:t>
            </w:r>
          </w:p>
        </w:tc>
      </w:tr>
      <w:tr w:rsidR="00FB7550" w:rsidRPr="00A44F44" w14:paraId="2C1BE97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2D4FC3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FDC303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D32288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848F97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29715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92D70C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4C91C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781796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1C274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</w:t>
            </w:r>
          </w:p>
        </w:tc>
      </w:tr>
      <w:tr w:rsidR="00FB7550" w:rsidRPr="00A44F44" w14:paraId="6F5E8D87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5D790A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9D5597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8D7162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E79DF3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6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474FCE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717CF8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7829B6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88FD0F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4FC5A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</w:tr>
      <w:tr w:rsidR="00FB7550" w:rsidRPr="00A44F44" w14:paraId="48524774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968698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5A5590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43562EF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C54EB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37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0E8415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080" w:type="dxa"/>
          </w:tcPr>
          <w:p w14:paraId="292077B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D9D3C4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41F8F9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480" w:type="dxa"/>
            <w:noWrap/>
            <w:hideMark/>
          </w:tcPr>
          <w:p w14:paraId="79D3AAF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6</w:t>
            </w:r>
          </w:p>
        </w:tc>
      </w:tr>
      <w:tr w:rsidR="00FB7550" w:rsidRPr="00A44F44" w14:paraId="526AADEC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78C0DE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2FD10F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18064E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5AB493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68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25448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6BC2148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F9A6F1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2A3819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7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5AE7FD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</w:tr>
      <w:tr w:rsidR="00FB7550" w:rsidRPr="00A44F44" w14:paraId="348935C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19F22A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10069E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7EBC6F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3BE75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26BBB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CFC1D6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F0165B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3A8012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F4065A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</w:t>
            </w:r>
          </w:p>
        </w:tc>
      </w:tr>
      <w:tr w:rsidR="00FB7550" w:rsidRPr="00A44F44" w14:paraId="059F7CA0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EDFDE6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D64764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521A5F9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8D280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E9F054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59A308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743E28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2559C0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94F634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6</w:t>
            </w:r>
          </w:p>
        </w:tc>
      </w:tr>
      <w:tr w:rsidR="00FB7550" w:rsidRPr="00A44F44" w14:paraId="2E7014F4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27CA897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35C97F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623F139B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8E00D9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675D2A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080" w:type="dxa"/>
          </w:tcPr>
          <w:p w14:paraId="611F8CD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1269E53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38B978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1480" w:type="dxa"/>
            <w:noWrap/>
            <w:hideMark/>
          </w:tcPr>
          <w:p w14:paraId="1D3FAA2C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1</w:t>
            </w:r>
          </w:p>
        </w:tc>
      </w:tr>
      <w:tr w:rsidR="00FB7550" w:rsidRPr="00A44F44" w14:paraId="6D7E96D9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CE0AC9C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24A999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32F3032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FCDE6E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98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92135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5A1D483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0683E66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A2E8F6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740D6D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</w:t>
            </w:r>
          </w:p>
        </w:tc>
      </w:tr>
      <w:tr w:rsidR="00FB7550" w:rsidRPr="00A44F44" w14:paraId="3AE976B1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C6DEB2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FE24B33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776BA0D1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705621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491096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6B22E12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4237C9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07073C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516132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</w:t>
            </w:r>
          </w:p>
        </w:tc>
      </w:tr>
      <w:tr w:rsidR="00FB7550" w:rsidRPr="00A44F44" w14:paraId="4FBEF03F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97B2EA2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5B8B784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4A654BC6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B18B87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97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E6A207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86BA67A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4DE9A4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AD11DF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377387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5</w:t>
            </w:r>
          </w:p>
        </w:tc>
      </w:tr>
      <w:tr w:rsidR="00FB7550" w:rsidRPr="00A44F44" w14:paraId="563BEF54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B137CB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5A59FC0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1DEE660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5DCD469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2719776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1080" w:type="dxa"/>
          </w:tcPr>
          <w:p w14:paraId="170689E1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0E43FF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7F76247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480" w:type="dxa"/>
            <w:noWrap/>
            <w:hideMark/>
          </w:tcPr>
          <w:p w14:paraId="7262E01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0</w:t>
            </w:r>
          </w:p>
        </w:tc>
      </w:tr>
      <w:tr w:rsidR="00FB7550" w:rsidRPr="00A44F44" w14:paraId="0575EFC1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4595809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293280A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oo visitor</w:t>
            </w:r>
          </w:p>
        </w:tc>
        <w:tc>
          <w:tcPr>
            <w:tcW w:w="17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6273C82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aquarist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ED21C5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69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2D9631D7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</w:tcPr>
          <w:p w14:paraId="7602BEB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625BB33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2F665E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0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1AFEF2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4</w:t>
            </w:r>
          </w:p>
        </w:tc>
      </w:tr>
      <w:tr w:rsidR="00FB7550" w:rsidRPr="00A44F44" w14:paraId="1DFFF6E7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87B711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2AE5F1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0683BA9F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 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69B2C7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0A06C99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170B4AB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BCFE5E8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11B3AA55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49A49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</w:tr>
      <w:tr w:rsidR="00FB7550" w:rsidRPr="00A44F44" w14:paraId="6839C0F6" w14:textId="77777777" w:rsidTr="006E7EF5">
        <w:trPr>
          <w:trHeight w:val="36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FAFABA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158CDD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E0E0E0"/>
            <w:hideMark/>
          </w:tcPr>
          <w:p w14:paraId="16DD25A5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 non-aquari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3CF9E6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.971</w:t>
            </w:r>
            <w:r w:rsidRPr="0051745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5A0A12B4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F7C7030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73E8B16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noWrap/>
            <w:hideMark/>
          </w:tcPr>
          <w:p w14:paraId="40E9F589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A7D6933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9</w:t>
            </w:r>
          </w:p>
        </w:tc>
      </w:tr>
      <w:tr w:rsidR="00FB7550" w:rsidRPr="00A44F44" w14:paraId="0063DBD2" w14:textId="77777777" w:rsidTr="006E7EF5">
        <w:trPr>
          <w:trHeight w:val="340"/>
        </w:trPr>
        <w:tc>
          <w:tcPr>
            <w:tcW w:w="0" w:type="auto"/>
            <w:vMerge/>
            <w:tcBorders>
              <w:top w:val="single" w:sz="4" w:space="0" w:color="C0C0C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AAC8BBD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8799A7E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0" w:type="dxa"/>
            <w:shd w:val="clear" w:color="auto" w:fill="E0E0E0"/>
            <w:hideMark/>
          </w:tcPr>
          <w:p w14:paraId="0C289C88" w14:textId="77777777" w:rsidR="00FB7550" w:rsidRPr="0051745E" w:rsidRDefault="00FB7550" w:rsidP="006E7EF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quarium vis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0D09CF3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4C5E7712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1080" w:type="dxa"/>
          </w:tcPr>
          <w:p w14:paraId="5F0AD96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3E4466BE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noWrap/>
            <w:hideMark/>
          </w:tcPr>
          <w:p w14:paraId="612664AF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1</w:t>
            </w:r>
          </w:p>
        </w:tc>
        <w:tc>
          <w:tcPr>
            <w:tcW w:w="1480" w:type="dxa"/>
            <w:noWrap/>
            <w:hideMark/>
          </w:tcPr>
          <w:p w14:paraId="18F1695D" w14:textId="77777777" w:rsidR="00FB7550" w:rsidRPr="0051745E" w:rsidRDefault="00FB7550" w:rsidP="006E7EF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1745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</w:t>
            </w:r>
          </w:p>
        </w:tc>
      </w:tr>
    </w:tbl>
    <w:p w14:paraId="11F4C243" w14:textId="77777777" w:rsidR="00FB7550" w:rsidRDefault="00FB7550" w:rsidP="00FB7550">
      <w:pPr>
        <w:rPr>
          <w:rFonts w:asciiTheme="minorHAnsi" w:eastAsiaTheme="minorHAnsi" w:hAnsiTheme="minorHAnsi" w:cstheme="minorBidi"/>
        </w:rPr>
      </w:pPr>
    </w:p>
    <w:p w14:paraId="75CD35F1" w14:textId="77777777" w:rsidR="00FB7550" w:rsidRDefault="00FB7550" w:rsidP="00FB7550"/>
    <w:p w14:paraId="5C9B5032" w14:textId="77777777" w:rsidR="00FB7550" w:rsidRDefault="00FB7550" w:rsidP="00FB7550"/>
    <w:p w14:paraId="4D6084ED" w14:textId="77777777" w:rsidR="00FB7550" w:rsidRPr="0051745E" w:rsidRDefault="00FB7550" w:rsidP="00FB7550">
      <w:pPr>
        <w:rPr>
          <w:sz w:val="28"/>
        </w:rPr>
      </w:pPr>
    </w:p>
    <w:p w14:paraId="0AD84E1E" w14:textId="77777777" w:rsidR="00FB7550" w:rsidRDefault="00FB7550" w:rsidP="00FB7550"/>
    <w:p w14:paraId="4AB8CB46" w14:textId="77777777" w:rsidR="00542B0B" w:rsidRDefault="00C44228"/>
    <w:sectPr w:rsidR="00542B0B" w:rsidSect="00DB00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3BA9"/>
    <w:multiLevelType w:val="hybridMultilevel"/>
    <w:tmpl w:val="BDA01F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956EE"/>
    <w:multiLevelType w:val="hybridMultilevel"/>
    <w:tmpl w:val="5064729C"/>
    <w:lvl w:ilvl="0" w:tplc="53C6583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E1B7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285A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D216C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9C05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52FB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487C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8E6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9C69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DAF5EF5"/>
    <w:multiLevelType w:val="hybridMultilevel"/>
    <w:tmpl w:val="2C262FE6"/>
    <w:styleLink w:val="Lettered"/>
    <w:lvl w:ilvl="0" w:tplc="D42ADEEC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9308336E">
      <w:start w:val="1"/>
      <w:numFmt w:val="upperLetter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7742EC2">
      <w:start w:val="1"/>
      <w:numFmt w:val="upperLetter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1BC6CF7A">
      <w:start w:val="1"/>
      <w:numFmt w:val="upperLetter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1F67908">
      <w:start w:val="1"/>
      <w:numFmt w:val="upperLetter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C4E6489E">
      <w:start w:val="1"/>
      <w:numFmt w:val="upperLetter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9E64AF6">
      <w:start w:val="1"/>
      <w:numFmt w:val="upperLetter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4EF45874">
      <w:start w:val="1"/>
      <w:numFmt w:val="upperLetter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42E5D76">
      <w:start w:val="1"/>
      <w:numFmt w:val="upperLetter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" w15:restartNumberingAfterBreak="0">
    <w:nsid w:val="76E74D88"/>
    <w:multiLevelType w:val="hybridMultilevel"/>
    <w:tmpl w:val="2C262FE6"/>
    <w:numStyleLink w:val="Lettered"/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50"/>
    <w:rsid w:val="003C27F6"/>
    <w:rsid w:val="009268CD"/>
    <w:rsid w:val="00966A68"/>
    <w:rsid w:val="00982447"/>
    <w:rsid w:val="00C44228"/>
    <w:rsid w:val="00F0149E"/>
    <w:rsid w:val="00FB7550"/>
    <w:rsid w:val="00FC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EA9D"/>
  <w15:chartTrackingRefBased/>
  <w15:docId w15:val="{B8257BEA-7E65-8A43-867D-134FAF92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75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B75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GB"/>
    </w:rPr>
  </w:style>
  <w:style w:type="numbering" w:customStyle="1" w:styleId="Lettered">
    <w:name w:val="Lettered"/>
    <w:rsid w:val="00FB7550"/>
    <w:pPr>
      <w:numPr>
        <w:numId w:val="18"/>
      </w:numPr>
    </w:pPr>
  </w:style>
  <w:style w:type="character" w:styleId="Hyperlink">
    <w:name w:val="Hyperlink"/>
    <w:uiPriority w:val="99"/>
    <w:rsid w:val="00FB7550"/>
    <w:rPr>
      <w:u w:val="single"/>
    </w:rPr>
  </w:style>
  <w:style w:type="paragraph" w:customStyle="1" w:styleId="TableStyle2">
    <w:name w:val="Table Style 2"/>
    <w:rsid w:val="00FB75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paragraph" w:customStyle="1" w:styleId="Default">
    <w:name w:val="Default"/>
    <w:rsid w:val="00FB75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B755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B75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550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FB75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550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FB7550"/>
  </w:style>
  <w:style w:type="character" w:styleId="CommentReference">
    <w:name w:val="annotation reference"/>
    <w:basedOn w:val="DefaultParagraphFont"/>
    <w:uiPriority w:val="99"/>
    <w:semiHidden/>
    <w:unhideWhenUsed/>
    <w:rsid w:val="00FB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550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550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5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550"/>
    <w:rPr>
      <w:rFonts w:ascii="Segoe UI" w:eastAsia="Arial Unicode MS" w:hAnsi="Segoe UI" w:cs="Segoe UI"/>
      <w:sz w:val="18"/>
      <w:szCs w:val="18"/>
      <w:bdr w:val="nil"/>
    </w:rPr>
  </w:style>
  <w:style w:type="table" w:styleId="TableGrid">
    <w:name w:val="Table Grid"/>
    <w:basedOn w:val="TableNormal"/>
    <w:uiPriority w:val="39"/>
    <w:rsid w:val="00FB75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bdr w:val="none" w:sz="0" w:space="0" w:color="auto"/>
      <w:lang w:eastAsia="en-GB"/>
    </w:rPr>
  </w:style>
  <w:style w:type="character" w:styleId="Strong">
    <w:name w:val="Strong"/>
    <w:basedOn w:val="DefaultParagraphFont"/>
    <w:uiPriority w:val="22"/>
    <w:qFormat/>
    <w:rsid w:val="00FB7550"/>
    <w:rPr>
      <w:b/>
      <w:bCs/>
    </w:rPr>
  </w:style>
  <w:style w:type="character" w:customStyle="1" w:styleId="apple-converted-space">
    <w:name w:val="apple-converted-space"/>
    <w:basedOn w:val="DefaultParagraphFont"/>
    <w:rsid w:val="00FB7550"/>
  </w:style>
  <w:style w:type="character" w:styleId="Emphasis">
    <w:name w:val="Emphasis"/>
    <w:basedOn w:val="DefaultParagraphFont"/>
    <w:uiPriority w:val="20"/>
    <w:qFormat/>
    <w:rsid w:val="00FB7550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755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B755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7550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B75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customStyle="1" w:styleId="font5">
    <w:name w:val="font5"/>
    <w:basedOn w:val="Normal"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color w:val="010205"/>
      <w:sz w:val="18"/>
      <w:szCs w:val="18"/>
      <w:bdr w:val="none" w:sz="0" w:space="0" w:color="auto"/>
      <w:lang w:eastAsia="en-GB"/>
    </w:rPr>
  </w:style>
  <w:style w:type="paragraph" w:customStyle="1" w:styleId="xl65">
    <w:name w:val="xl65"/>
    <w:basedOn w:val="Normal"/>
    <w:rsid w:val="00FB7550"/>
    <w:pPr>
      <w:pBdr>
        <w:top w:val="none" w:sz="0" w:space="0" w:color="auto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6">
    <w:name w:val="xl66"/>
    <w:basedOn w:val="Normal"/>
    <w:rsid w:val="00FB7550"/>
    <w:pPr>
      <w:pBdr>
        <w:top w:val="none" w:sz="0" w:space="0" w:color="auto"/>
        <w:left w:val="single" w:sz="4" w:space="0" w:color="E0E0E0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7">
    <w:name w:val="xl67"/>
    <w:basedOn w:val="Normal"/>
    <w:rsid w:val="00FB7550"/>
    <w:pPr>
      <w:pBdr>
        <w:top w:val="single" w:sz="4" w:space="0" w:color="152935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8">
    <w:name w:val="xl68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9">
    <w:name w:val="xl69"/>
    <w:basedOn w:val="Normal"/>
    <w:rsid w:val="00FB7550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70">
    <w:name w:val="xl70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71">
    <w:name w:val="xl71"/>
    <w:basedOn w:val="Normal"/>
    <w:rsid w:val="00FB7550"/>
    <w:pPr>
      <w:pBdr>
        <w:top w:val="single" w:sz="4" w:space="0" w:color="152935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2">
    <w:name w:val="xl72"/>
    <w:basedOn w:val="Normal"/>
    <w:rsid w:val="00FB7550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3">
    <w:name w:val="xl73"/>
    <w:basedOn w:val="Normal"/>
    <w:rsid w:val="00FB7550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4">
    <w:name w:val="xl74"/>
    <w:basedOn w:val="Normal"/>
    <w:rsid w:val="00FB7550"/>
    <w:pPr>
      <w:pBdr>
        <w:top w:val="single" w:sz="4" w:space="0" w:color="152935"/>
        <w:left w:val="single" w:sz="4" w:space="0" w:color="E0E0E0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5">
    <w:name w:val="xl75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6">
    <w:name w:val="xl76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7">
    <w:name w:val="xl77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8">
    <w:name w:val="xl78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9">
    <w:name w:val="xl79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0">
    <w:name w:val="xl80"/>
    <w:basedOn w:val="Normal"/>
    <w:rsid w:val="00FB7550"/>
    <w:pPr>
      <w:pBdr>
        <w:top w:val="single" w:sz="4" w:space="0" w:color="C0C0C0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1">
    <w:name w:val="xl81"/>
    <w:basedOn w:val="Normal"/>
    <w:rsid w:val="00FB7550"/>
    <w:pPr>
      <w:pBdr>
        <w:top w:val="single" w:sz="4" w:space="0" w:color="C0C0C0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2">
    <w:name w:val="xl82"/>
    <w:basedOn w:val="Normal"/>
    <w:rsid w:val="00FB7550"/>
    <w:pPr>
      <w:pBdr>
        <w:top w:val="single" w:sz="4" w:space="0" w:color="C0C0C0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3">
    <w:name w:val="xl83"/>
    <w:basedOn w:val="Normal"/>
    <w:rsid w:val="00FB7550"/>
    <w:pPr>
      <w:pBdr>
        <w:top w:val="single" w:sz="4" w:space="0" w:color="C0C0C0"/>
        <w:left w:val="single" w:sz="4" w:space="0" w:color="E0E0E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4">
    <w:name w:val="xl84"/>
    <w:basedOn w:val="Normal"/>
    <w:rsid w:val="00FB7550"/>
    <w:pPr>
      <w:pBdr>
        <w:top w:val="single" w:sz="4" w:space="0" w:color="C0C0C0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5">
    <w:name w:val="xl85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6">
    <w:name w:val="xl86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7">
    <w:name w:val="xl87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8">
    <w:name w:val="xl88"/>
    <w:basedOn w:val="Normal"/>
    <w:rsid w:val="00FB7550"/>
    <w:pPr>
      <w:pBdr>
        <w:top w:val="single" w:sz="4" w:space="0" w:color="C0C0C0"/>
        <w:left w:val="single" w:sz="4" w:space="0" w:color="E0E0E0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9">
    <w:name w:val="xl89"/>
    <w:basedOn w:val="Normal"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0">
    <w:name w:val="xl90"/>
    <w:basedOn w:val="Normal"/>
    <w:rsid w:val="00FB7550"/>
    <w:pPr>
      <w:pBdr>
        <w:top w:val="none" w:sz="0" w:space="0" w:color="auto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1">
    <w:name w:val="xl91"/>
    <w:basedOn w:val="Normal"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2">
    <w:name w:val="xl92"/>
    <w:basedOn w:val="Normal"/>
    <w:rsid w:val="00FB7550"/>
    <w:pPr>
      <w:pBdr>
        <w:top w:val="none" w:sz="0" w:space="0" w:color="auto"/>
        <w:left w:val="none" w:sz="0" w:space="0" w:color="auto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3">
    <w:name w:val="xl93"/>
    <w:basedOn w:val="Normal"/>
    <w:rsid w:val="00FB7550"/>
    <w:pPr>
      <w:pBdr>
        <w:top w:val="none" w:sz="0" w:space="0" w:color="auto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4">
    <w:name w:val="xl94"/>
    <w:basedOn w:val="Normal"/>
    <w:rsid w:val="00FB7550"/>
    <w:pPr>
      <w:pBdr>
        <w:top w:val="none" w:sz="0" w:space="0" w:color="auto"/>
        <w:left w:val="single" w:sz="4" w:space="0" w:color="E0E0E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5">
    <w:name w:val="xl95"/>
    <w:basedOn w:val="Normal"/>
    <w:rsid w:val="00FB7550"/>
    <w:pPr>
      <w:pBdr>
        <w:top w:val="single" w:sz="4" w:space="0" w:color="152935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6">
    <w:name w:val="xl96"/>
    <w:basedOn w:val="Normal"/>
    <w:rsid w:val="00FB7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97">
    <w:name w:val="xl97"/>
    <w:basedOn w:val="Normal"/>
    <w:rsid w:val="00FB7550"/>
    <w:pPr>
      <w:pBdr>
        <w:top w:val="single" w:sz="4" w:space="0" w:color="152935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8">
    <w:name w:val="xl98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9">
    <w:name w:val="xl99"/>
    <w:basedOn w:val="Normal"/>
    <w:rsid w:val="00FB7550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0">
    <w:name w:val="xl100"/>
    <w:basedOn w:val="Normal"/>
    <w:rsid w:val="00FB7550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1">
    <w:name w:val="xl101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2">
    <w:name w:val="xl102"/>
    <w:basedOn w:val="Normal"/>
    <w:rsid w:val="00FB7550"/>
    <w:pPr>
      <w:pBdr>
        <w:top w:val="single" w:sz="4" w:space="0" w:color="C0C0C0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FB7550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0</Words>
  <Characters>1071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rshall</dc:creator>
  <cp:keywords/>
  <dc:description/>
  <cp:lastModifiedBy>Stephanie Milosh</cp:lastModifiedBy>
  <cp:revision>2</cp:revision>
  <dcterms:created xsi:type="dcterms:W3CDTF">2019-07-08T17:27:00Z</dcterms:created>
  <dcterms:modified xsi:type="dcterms:W3CDTF">2019-07-08T17:27:00Z</dcterms:modified>
</cp:coreProperties>
</file>